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69E" w:rsidRPr="003F6515" w:rsidRDefault="0012769E" w:rsidP="0012769E">
      <w:pPr>
        <w:spacing w:after="0"/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  <w:u w:val="single"/>
        </w:rPr>
        <w:t>S</w:t>
      </w:r>
      <w:r w:rsidR="00533D13">
        <w:rPr>
          <w:rFonts w:cs="Arial"/>
          <w:sz w:val="24"/>
          <w:szCs w:val="24"/>
          <w:u w:val="single"/>
        </w:rPr>
        <w:t>4</w:t>
      </w:r>
      <w:bookmarkStart w:id="0" w:name="_GoBack"/>
      <w:bookmarkEnd w:id="0"/>
      <w:r w:rsidR="00A10D7F">
        <w:rPr>
          <w:rFonts w:cs="Arial"/>
          <w:sz w:val="24"/>
          <w:szCs w:val="24"/>
          <w:u w:val="single"/>
        </w:rPr>
        <w:t xml:space="preserve"> Table</w:t>
      </w:r>
      <w:r w:rsidRPr="003F6515">
        <w:rPr>
          <w:rFonts w:cs="Arial"/>
          <w:sz w:val="24"/>
          <w:szCs w:val="24"/>
          <w:u w:val="single"/>
        </w:rPr>
        <w:t xml:space="preserve">: </w:t>
      </w:r>
      <w:r>
        <w:rPr>
          <w:rFonts w:cs="Arial"/>
          <w:sz w:val="24"/>
          <w:szCs w:val="24"/>
          <w:u w:val="single"/>
        </w:rPr>
        <w:t>Rates and r</w:t>
      </w:r>
      <w:r w:rsidRPr="003F6515">
        <w:rPr>
          <w:rFonts w:cs="Arial"/>
          <w:sz w:val="24"/>
          <w:szCs w:val="24"/>
          <w:u w:val="single"/>
        </w:rPr>
        <w:t xml:space="preserve">isk factors </w:t>
      </w:r>
      <w:r>
        <w:rPr>
          <w:rFonts w:cs="Arial"/>
          <w:sz w:val="24"/>
          <w:szCs w:val="24"/>
          <w:u w:val="single"/>
        </w:rPr>
        <w:t xml:space="preserve">(baseline and time-updated) </w:t>
      </w:r>
      <w:r w:rsidRPr="003F6515">
        <w:rPr>
          <w:rFonts w:cs="Arial"/>
          <w:sz w:val="24"/>
          <w:szCs w:val="24"/>
          <w:u w:val="single"/>
        </w:rPr>
        <w:t xml:space="preserve">for first AIDS-defining event </w:t>
      </w:r>
      <w:r>
        <w:rPr>
          <w:rFonts w:cs="Arial"/>
          <w:sz w:val="24"/>
          <w:szCs w:val="24"/>
          <w:u w:val="single"/>
        </w:rPr>
        <w:t>after 6 months of</w:t>
      </w:r>
      <w:r w:rsidRPr="003F6515">
        <w:rPr>
          <w:rFonts w:cs="Arial"/>
          <w:sz w:val="24"/>
          <w:szCs w:val="24"/>
          <w:u w:val="single"/>
        </w:rPr>
        <w:t xml:space="preserve"> </w:t>
      </w:r>
      <w:proofErr w:type="spellStart"/>
      <w:r>
        <w:rPr>
          <w:rFonts w:cs="Arial"/>
          <w:sz w:val="24"/>
          <w:szCs w:val="24"/>
          <w:u w:val="single"/>
        </w:rPr>
        <w:t>cART</w:t>
      </w:r>
      <w:proofErr w:type="spellEnd"/>
      <w:r>
        <w:rPr>
          <w:rFonts w:cs="Arial"/>
          <w:sz w:val="24"/>
          <w:szCs w:val="24"/>
          <w:u w:val="single"/>
        </w:rPr>
        <w:t xml:space="preserve"> </w:t>
      </w:r>
    </w:p>
    <w:tbl>
      <w:tblPr>
        <w:tblStyle w:val="TableGrid"/>
        <w:tblW w:w="14389" w:type="dxa"/>
        <w:jc w:val="center"/>
        <w:tblLook w:val="04A0" w:firstRow="1" w:lastRow="0" w:firstColumn="1" w:lastColumn="0" w:noHBand="0" w:noVBand="1"/>
      </w:tblPr>
      <w:tblGrid>
        <w:gridCol w:w="2336"/>
        <w:gridCol w:w="1778"/>
        <w:gridCol w:w="1124"/>
        <w:gridCol w:w="2175"/>
        <w:gridCol w:w="858"/>
        <w:gridCol w:w="1461"/>
        <w:gridCol w:w="1188"/>
        <w:gridCol w:w="839"/>
        <w:gridCol w:w="1299"/>
        <w:gridCol w:w="1331"/>
      </w:tblGrid>
      <w:tr w:rsidR="001B53C9" w:rsidTr="00BB4876">
        <w:trPr>
          <w:cantSplit/>
          <w:jc w:val="center"/>
        </w:trPr>
        <w:tc>
          <w:tcPr>
            <w:tcW w:w="41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ind w:firstLine="720"/>
              <w:rPr>
                <w:rFonts w:cs="Arial"/>
              </w:rPr>
            </w:pP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 AIDS diagnoses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ate per 100,000 PY (95% CI)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Univariable</w:t>
            </w:r>
          </w:p>
        </w:tc>
        <w:tc>
          <w:tcPr>
            <w:tcW w:w="34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ultivariable</w:t>
            </w:r>
          </w:p>
        </w:tc>
      </w:tr>
      <w:tr w:rsidR="001B53C9" w:rsidTr="00BB4876">
        <w:trPr>
          <w:cantSplit/>
          <w:trHeight w:val="358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  <w:b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R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95% CI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R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95% CI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1438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  <w:b/>
              </w:rPr>
              <w:t xml:space="preserve">Baseline characteristics at initiation of </w:t>
            </w:r>
            <w:proofErr w:type="spellStart"/>
            <w:r>
              <w:rPr>
                <w:rFonts w:cs="Arial"/>
                <w:b/>
              </w:rPr>
              <w:t>cART</w:t>
            </w:r>
            <w:proofErr w:type="spellEnd"/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Sex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4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01 (876</w:t>
            </w:r>
            <w:r>
              <w:t>-</w:t>
            </w:r>
            <w:r>
              <w:rPr>
                <w:rFonts w:cs="Arial"/>
              </w:rPr>
              <w:t>1382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5, 1.43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3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4-1.39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77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8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83 (867, 1352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4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Age (per year increase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9-1.0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4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6-1.0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55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Year of birth</w:t>
            </w:r>
            <w:r>
              <w:rPr>
                <w:rFonts w:cs="Arial"/>
              </w:rPr>
              <w:t xml:space="preserve"> (per year increase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r w:rsidRPr="005B668C">
              <w:t>&lt;</w:t>
            </w:r>
            <w:r>
              <w:t>199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9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70 (939-1459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3, 0.94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346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Pr="005B668C" w:rsidRDefault="001B53C9" w:rsidP="00BB4876">
            <w:r>
              <w:t>≥1999-&lt;200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43 (602-1179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-1.33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r>
              <w:t>≥200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9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42 (907-1670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7-1.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Place of Birth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Within countr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67 (1052, 1526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346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Abroad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54 (455, 941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3, 0.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Unknow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43 (933, 2893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4, 2.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Ethnicity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Black Africa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43 (455, 909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5, 0.35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346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Asia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7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63 (2050, 3204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 xml:space="preserve">Other 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98 (706, 1411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2, 0.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 xml:space="preserve">Unknown 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02 (223, 726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8, 0.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Country group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W&amp;C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32 (404. 700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7, 0.34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*0.8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0-1.76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36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5B668C" w:rsidRDefault="001B53C9" w:rsidP="00BB4876">
            <w:pPr>
              <w:rPr>
                <w:rFonts w:cs="Arial"/>
              </w:rPr>
            </w:pPr>
            <w:r w:rsidRPr="005B668C">
              <w:rPr>
                <w:rFonts w:cs="Arial"/>
              </w:rPr>
              <w:t>EE&amp;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27 (1915, 2828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4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5B668C" w:rsidRDefault="001B53C9" w:rsidP="00BB4876">
            <w:r w:rsidRPr="005B668C">
              <w:rPr>
                <w:rFonts w:cs="Arial"/>
              </w:rPr>
              <w:t xml:space="preserve">Year of </w:t>
            </w:r>
            <w:proofErr w:type="spellStart"/>
            <w:r w:rsidRPr="005B668C">
              <w:rPr>
                <w:rFonts w:cs="Arial"/>
              </w:rPr>
              <w:t>cART</w:t>
            </w:r>
            <w:proofErr w:type="spellEnd"/>
            <w:r w:rsidRPr="005B668C">
              <w:rPr>
                <w:rFonts w:cs="Arial"/>
              </w:rPr>
              <w:t xml:space="preserve"> initiation</w:t>
            </w:r>
            <w:r>
              <w:rPr>
                <w:rFonts w:cs="Arial"/>
              </w:rPr>
              <w:t xml:space="preserve"> (per year increase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1-0.8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2-0.84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1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Initial regimen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r>
              <w:t>NNRTI-based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4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74 (1068</w:t>
            </w:r>
            <w:r>
              <w:t>-</w:t>
            </w:r>
            <w:r>
              <w:rPr>
                <w:rFonts w:cs="Arial"/>
              </w:rPr>
              <w:t>1519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8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r>
              <w:t>PI-based/other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68 (461</w:t>
            </w:r>
            <w:r>
              <w:t>-</w:t>
            </w:r>
            <w:r>
              <w:rPr>
                <w:rFonts w:cs="Arial"/>
              </w:rPr>
              <w:t>968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  <w:r>
              <w:t>-</w:t>
            </w:r>
            <w:r>
              <w:rPr>
                <w:rFonts w:cs="Arial"/>
              </w:rPr>
              <w:t>0.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0-1.00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rPr>
                <w:rFonts w:cs="Arial"/>
              </w:rPr>
              <w:t>Immune suppression for age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Not sever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32 (362</w:t>
            </w:r>
            <w:r>
              <w:t>-</w:t>
            </w:r>
            <w:r>
              <w:rPr>
                <w:rFonts w:cs="Arial"/>
              </w:rPr>
              <w:t>782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  <w:r>
              <w:t>-</w:t>
            </w:r>
            <w:r>
              <w:rPr>
                <w:rFonts w:cs="Arial"/>
              </w:rPr>
              <w:t>0.74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6-1.52</w:t>
            </w:r>
          </w:p>
        </w:tc>
        <w:tc>
          <w:tcPr>
            <w:tcW w:w="133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23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89 (848</w:t>
            </w:r>
            <w:r>
              <w:t>-</w:t>
            </w:r>
            <w:r>
              <w:rPr>
                <w:rFonts w:cs="Arial"/>
              </w:rPr>
              <w:t>1400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 xml:space="preserve">Unknown 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89 (1481</w:t>
            </w:r>
            <w:r>
              <w:t>-</w:t>
            </w:r>
            <w:r>
              <w:rPr>
                <w:rFonts w:cs="Arial"/>
              </w:rPr>
              <w:t>2408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7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5</w:t>
            </w:r>
            <w:r>
              <w:t>-</w:t>
            </w:r>
            <w:r>
              <w:rPr>
                <w:rFonts w:cs="Arial"/>
              </w:rPr>
              <w:t>2.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0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2-2.1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Viral load (c/mL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rPr>
                <w:rFonts w:cs="Arial"/>
              </w:rPr>
              <w:t>≤</w:t>
            </w:r>
            <w:r>
              <w:t>100,00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03 (260</w:t>
            </w:r>
            <w:r>
              <w:t>-</w:t>
            </w:r>
            <w:r>
              <w:rPr>
                <w:rFonts w:cs="Arial"/>
              </w:rPr>
              <w:t>624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7</w:t>
            </w:r>
            <w:r>
              <w:t>-</w:t>
            </w:r>
            <w:r>
              <w:rPr>
                <w:rFonts w:cs="Arial"/>
              </w:rPr>
              <w:t>0.80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9-0.85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&gt;100,00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0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30 (609</w:t>
            </w:r>
            <w:r>
              <w:t>-</w:t>
            </w:r>
            <w:r>
              <w:rPr>
                <w:rFonts w:cs="Arial"/>
              </w:rPr>
              <w:t>1131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Unknow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22 (1811</w:t>
            </w:r>
            <w:r>
              <w:t>-</w:t>
            </w:r>
            <w:r>
              <w:rPr>
                <w:rFonts w:cs="Arial"/>
              </w:rPr>
              <w:t>2726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6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3</w:t>
            </w:r>
            <w:r>
              <w:t>-</w:t>
            </w:r>
            <w:r>
              <w:rPr>
                <w:rFonts w:cs="Arial"/>
              </w:rPr>
              <w:t>3.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5-2.27</w:t>
            </w:r>
          </w:p>
        </w:tc>
        <w:tc>
          <w:tcPr>
            <w:tcW w:w="1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rPr>
                <w:rFonts w:cs="Arial"/>
              </w:rPr>
              <w:t>BMI-for-age z-score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&gt;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80 (229</w:t>
            </w:r>
            <w:r>
              <w:t>-</w:t>
            </w:r>
            <w:r>
              <w:rPr>
                <w:rFonts w:cs="Arial"/>
              </w:rPr>
              <w:t>631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  <w:r>
              <w:t>-</w:t>
            </w:r>
            <w:r>
              <w:rPr>
                <w:rFonts w:cs="Arial"/>
              </w:rPr>
              <w:t>0.74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6-0.93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91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-3 to 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43 (674</w:t>
            </w:r>
            <w:r>
              <w:t>-</w:t>
            </w:r>
            <w:r>
              <w:rPr>
                <w:rFonts w:cs="Arial"/>
              </w:rPr>
              <w:t>1320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&lt;-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36 (960</w:t>
            </w:r>
            <w:r>
              <w:t>-</w:t>
            </w:r>
            <w:r>
              <w:rPr>
                <w:rFonts w:cs="Arial"/>
              </w:rPr>
              <w:t>4754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2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4</w:t>
            </w:r>
            <w:r>
              <w:t>-</w:t>
            </w:r>
            <w:r>
              <w:rPr>
                <w:rFonts w:cs="Arial"/>
              </w:rPr>
              <w:t>5.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9-2.70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7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92 (1304</w:t>
            </w:r>
            <w:r>
              <w:t>-</w:t>
            </w:r>
            <w:r>
              <w:rPr>
                <w:rFonts w:cs="Arial"/>
              </w:rPr>
              <w:t>1942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9</w:t>
            </w:r>
            <w:r>
              <w:t>-</w:t>
            </w:r>
            <w:r>
              <w:rPr>
                <w:rFonts w:cs="Arial"/>
              </w:rPr>
              <w:t>2.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2-1.16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1438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Time updated characteristics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rPr>
                <w:rFonts w:cs="Arial"/>
              </w:rPr>
            </w:pPr>
            <w:r w:rsidRPr="00E94C2A">
              <w:rPr>
                <w:rFonts w:cs="Arial"/>
              </w:rPr>
              <w:t>Age (</w:t>
            </w:r>
            <w:r>
              <w:rPr>
                <w:rFonts w:cs="Arial"/>
              </w:rPr>
              <w:t>per year increase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rPr>
                <w:rFonts w:cs="Arial"/>
              </w:rPr>
            </w:pPr>
            <w:r w:rsidRPr="00E94C2A">
              <w:rPr>
                <w:rFonts w:cs="Arial"/>
              </w:rPr>
              <w:t>&lt;10</w:t>
            </w:r>
            <w:r>
              <w:rPr>
                <w:rFonts w:cs="Arial"/>
              </w:rPr>
              <w:t xml:space="preserve"> year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70 (760-1240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-1.04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12</w:t>
            </w:r>
          </w:p>
        </w:tc>
        <w:tc>
          <w:tcPr>
            <w:tcW w:w="346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E94C2A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rPr>
                <w:rFonts w:cs="Arial"/>
              </w:rPr>
            </w:pPr>
            <w:r w:rsidRPr="00E94C2A">
              <w:rPr>
                <w:rFonts w:cs="Arial"/>
              </w:rPr>
              <w:t>≥10</w:t>
            </w:r>
            <w:r>
              <w:rPr>
                <w:rFonts w:cs="Arial"/>
              </w:rPr>
              <w:t xml:space="preserve"> year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8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00 (974-1479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1-1.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Immune suppression for age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Not sever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3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36 (497</w:t>
            </w:r>
            <w:r>
              <w:t>-</w:t>
            </w:r>
            <w:r>
              <w:rPr>
                <w:rFonts w:cs="Arial"/>
              </w:rPr>
              <w:t>814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  <w:r>
              <w:t>-</w:t>
            </w:r>
            <w:r>
              <w:rPr>
                <w:rFonts w:cs="Arial"/>
              </w:rPr>
              <w:t>0.26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346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672 (3370</w:t>
            </w:r>
            <w:r>
              <w:t>-</w:t>
            </w:r>
            <w:r>
              <w:rPr>
                <w:rFonts w:cs="Arial"/>
              </w:rPr>
              <w:t>6477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3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32 (1247</w:t>
            </w:r>
            <w:r>
              <w:t>-</w:t>
            </w:r>
            <w:r>
              <w:rPr>
                <w:rFonts w:cs="Arial"/>
              </w:rPr>
              <w:t>2137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5</w:t>
            </w:r>
            <w:r>
              <w:t>-</w:t>
            </w:r>
            <w:r>
              <w:rPr>
                <w:rFonts w:cs="Arial"/>
              </w:rPr>
              <w:t>0.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9732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Effect of time updated immune suppression for age among those in W&amp;CE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r>
              <w:t>Not severe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1-1.38</w:t>
            </w:r>
          </w:p>
        </w:tc>
        <w:tc>
          <w:tcPr>
            <w:tcW w:w="133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Test for interaction: </w:t>
            </w:r>
          </w:p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=0.015</w:t>
            </w: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9732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jc w:val="right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9732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jc w:val="right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2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7-1.56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9732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Effect of time updated immune suppression for age among those in EE&amp;T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r>
              <w:t>Not severe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8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1-0.68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9732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9"/>
          <w:jc w:val="center"/>
        </w:trPr>
        <w:tc>
          <w:tcPr>
            <w:tcW w:w="9732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2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1-0.8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165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t>Viral load (c/mL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≤40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76 (437</w:t>
            </w:r>
            <w:r>
              <w:t>-</w:t>
            </w:r>
            <w:r>
              <w:rPr>
                <w:rFonts w:cs="Arial"/>
              </w:rPr>
              <w:t>760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  <w:r>
              <w:t>-</w:t>
            </w:r>
            <w:r>
              <w:rPr>
                <w:rFonts w:cs="Arial"/>
              </w:rPr>
              <w:t>0.53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3-0.85</w:t>
            </w:r>
          </w:p>
        </w:tc>
        <w:tc>
          <w:tcPr>
            <w:tcW w:w="133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</w:tr>
      <w:tr w:rsidR="001B53C9" w:rsidTr="00BB4876">
        <w:trPr>
          <w:cantSplit/>
          <w:trHeight w:val="16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&gt;40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30 (1230</w:t>
            </w:r>
            <w:r>
              <w:t>-</w:t>
            </w:r>
            <w:r>
              <w:rPr>
                <w:rFonts w:cs="Arial"/>
              </w:rPr>
              <w:t>2434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16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9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64 (1630</w:t>
            </w:r>
            <w:r>
              <w:t>-</w:t>
            </w:r>
            <w:r>
              <w:rPr>
                <w:rFonts w:cs="Arial"/>
              </w:rPr>
              <w:t>2613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  <w:r>
              <w:t>-</w:t>
            </w:r>
            <w:r>
              <w:rPr>
                <w:rFonts w:cs="Arial"/>
              </w:rPr>
              <w:t>1.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-1.68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269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r w:rsidRPr="00E94C2A">
              <w:rPr>
                <w:rFonts w:cs="Arial"/>
              </w:rPr>
              <w:t xml:space="preserve">% time since </w:t>
            </w:r>
            <w:proofErr w:type="spellStart"/>
            <w:r w:rsidRPr="00E94C2A">
              <w:rPr>
                <w:rFonts w:cs="Arial"/>
              </w:rPr>
              <w:t>cART</w:t>
            </w:r>
            <w:proofErr w:type="spellEnd"/>
            <w:r w:rsidRPr="00E94C2A">
              <w:rPr>
                <w:rFonts w:cs="Arial"/>
              </w:rPr>
              <w:t xml:space="preserve"> initiation with VL≤400c/mL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rPr>
                <w:rFonts w:cs="Arial"/>
              </w:rPr>
            </w:pPr>
            <w:r w:rsidRPr="00E94C2A">
              <w:rPr>
                <w:rFonts w:cs="Arial"/>
              </w:rPr>
              <w:t>&lt;80%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65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1435 (1125</w:t>
            </w:r>
            <w:r w:rsidRPr="00E94C2A">
              <w:t>-</w:t>
            </w:r>
            <w:r w:rsidRPr="00E94C2A">
              <w:rPr>
                <w:rFonts w:cs="Arial"/>
              </w:rPr>
              <w:t>1830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-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346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rPr>
          <w:cantSplit/>
          <w:trHeight w:val="28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E94C2A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rPr>
                <w:rFonts w:cs="Arial"/>
              </w:rPr>
            </w:pPr>
            <w:r w:rsidRPr="00E94C2A">
              <w:rPr>
                <w:rFonts w:cs="Arial"/>
              </w:rPr>
              <w:t>≥80%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18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297 (187</w:t>
            </w:r>
            <w:r w:rsidRPr="00E94C2A">
              <w:t>-</w:t>
            </w:r>
            <w:r w:rsidRPr="00E94C2A">
              <w:rPr>
                <w:rFonts w:cs="Arial"/>
              </w:rPr>
              <w:t>472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0.2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0.13</w:t>
            </w:r>
            <w:r w:rsidRPr="00E94C2A">
              <w:t>-</w:t>
            </w:r>
            <w:r w:rsidRPr="00E94C2A">
              <w:rPr>
                <w:rFonts w:cs="Arial"/>
              </w:rPr>
              <w:t>0.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2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E94C2A" w:rsidRDefault="001B53C9" w:rsidP="00BB4876"/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rPr>
                <w:rFonts w:cs="Arial"/>
              </w:rPr>
            </w:pPr>
            <w:r w:rsidRPr="00E94C2A">
              <w:rPr>
                <w:rFonts w:cs="Arial"/>
              </w:rPr>
              <w:t>Unknow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69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2064 (1630</w:t>
            </w:r>
            <w:r w:rsidRPr="00E94C2A">
              <w:t>-</w:t>
            </w:r>
            <w:r w:rsidRPr="00E94C2A">
              <w:rPr>
                <w:rFonts w:cs="Arial"/>
              </w:rPr>
              <w:t>2613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1.3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E94C2A" w:rsidRDefault="001B53C9" w:rsidP="00BB4876">
            <w:pPr>
              <w:jc w:val="center"/>
              <w:rPr>
                <w:rFonts w:cs="Arial"/>
              </w:rPr>
            </w:pPr>
            <w:r w:rsidRPr="00E94C2A">
              <w:rPr>
                <w:rFonts w:cs="Arial"/>
              </w:rPr>
              <w:t>0.97</w:t>
            </w:r>
            <w:r w:rsidRPr="00E94C2A">
              <w:t>-</w:t>
            </w:r>
            <w:r w:rsidRPr="00E94C2A">
              <w:rPr>
                <w:rFonts w:cs="Arial"/>
              </w:rPr>
              <w:t>1.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469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t>BMI-for-age z-score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&gt;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49 (371</w:t>
            </w:r>
            <w:r>
              <w:t>-</w:t>
            </w:r>
            <w:r>
              <w:rPr>
                <w:rFonts w:cs="Arial"/>
              </w:rPr>
              <w:t>813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1</w:t>
            </w:r>
            <w:r>
              <w:t>-</w:t>
            </w:r>
            <w:r>
              <w:rPr>
                <w:rFonts w:cs="Arial"/>
              </w:rPr>
              <w:t>1.18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8-2.40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-3 to 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14 (502</w:t>
            </w:r>
            <w:r>
              <w:t>-</w:t>
            </w:r>
            <w:r>
              <w:rPr>
                <w:rFonts w:cs="Arial"/>
              </w:rPr>
              <w:t>1015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&lt;-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983 (9405</w:t>
            </w:r>
            <w:r>
              <w:t>-</w:t>
            </w:r>
            <w:r>
              <w:rPr>
                <w:rFonts w:cs="Arial"/>
              </w:rPr>
              <w:t>30666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6.9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.39</w:t>
            </w:r>
            <w:r>
              <w:t>-</w:t>
            </w:r>
            <w:r>
              <w:rPr>
                <w:rFonts w:cs="Arial"/>
              </w:rPr>
              <w:t>54.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.44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32-32.97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cantSplit/>
          <w:trHeight w:val="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5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11 (1384</w:t>
            </w:r>
            <w:r>
              <w:t>-</w:t>
            </w:r>
            <w:r>
              <w:rPr>
                <w:rFonts w:cs="Arial"/>
              </w:rPr>
              <w:t>2117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9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1</w:t>
            </w:r>
            <w:r>
              <w:t>-</w:t>
            </w:r>
            <w:r>
              <w:rPr>
                <w:rFonts w:cs="Arial"/>
              </w:rPr>
              <w:t>3.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42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2-4.1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</w:tbl>
    <w:p w:rsidR="001B1D3C" w:rsidRDefault="001B1D3C" w:rsidP="001B1D3C">
      <w:pPr>
        <w:spacing w:after="0"/>
      </w:pPr>
      <w:r>
        <w:t>Notes:</w:t>
      </w:r>
    </w:p>
    <w:p w:rsidR="001B1D3C" w:rsidRDefault="001B1D3C" w:rsidP="001B1D3C">
      <w:pPr>
        <w:spacing w:after="0"/>
      </w:pPr>
      <w:r w:rsidRPr="001B1D3C">
        <w:rPr>
          <w:rFonts w:cs="Arial"/>
          <w:u w:val="single"/>
        </w:rPr>
        <w:t xml:space="preserve">The following variables were excluded from the multivariable model due to correlation: </w:t>
      </w:r>
      <w:r w:rsidRPr="001B1D3C">
        <w:t xml:space="preserve">year of birth (with age and also year of </w:t>
      </w:r>
      <w:proofErr w:type="spellStart"/>
      <w:r w:rsidRPr="001B1D3C">
        <w:t>cART</w:t>
      </w:r>
      <w:proofErr w:type="spellEnd"/>
      <w:r w:rsidRPr="001B1D3C">
        <w:t xml:space="preserve"> initiation); place of birth (with country group); </w:t>
      </w:r>
      <w:r w:rsidRPr="001B1D3C">
        <w:rPr>
          <w:rFonts w:cs="Arial"/>
          <w:u w:val="single"/>
        </w:rPr>
        <w:t>e</w:t>
      </w:r>
      <w:r w:rsidRPr="001B1D3C">
        <w:t xml:space="preserve">thnicity (with country group); time updated age (with age and also year of </w:t>
      </w:r>
      <w:proofErr w:type="spellStart"/>
      <w:r w:rsidRPr="001B1D3C">
        <w:t>cART</w:t>
      </w:r>
      <w:proofErr w:type="spellEnd"/>
      <w:r w:rsidRPr="001B1D3C">
        <w:t xml:space="preserve"> initiation); proportion of time with VL≤400c/mL (with time </w:t>
      </w:r>
      <w:r w:rsidRPr="00A5060B">
        <w:t>updated viral load)</w:t>
      </w:r>
      <w:r>
        <w:t>,</w:t>
      </w:r>
    </w:p>
    <w:p w:rsidR="0012769E" w:rsidRDefault="0012769E" w:rsidP="0012769E">
      <w:pPr>
        <w:spacing w:after="0"/>
      </w:pPr>
      <w:r>
        <w:t>15 children who died without an AIDS diagnosis are included</w:t>
      </w:r>
    </w:p>
    <w:p w:rsidR="001B53C9" w:rsidRDefault="001B53C9" w:rsidP="001B53C9">
      <w:pPr>
        <w:spacing w:after="0"/>
      </w:pPr>
      <w:r>
        <w:t>*Represents the effect of country group among those with severe time-updated immune suppression for age.</w:t>
      </w:r>
    </w:p>
    <w:sectPr w:rsidR="001B53C9" w:rsidSect="00A10D7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CC2" w:rsidRDefault="003E7CC2" w:rsidP="00711DFA">
      <w:pPr>
        <w:spacing w:after="0" w:line="240" w:lineRule="auto"/>
      </w:pPr>
      <w:r>
        <w:separator/>
      </w:r>
    </w:p>
  </w:endnote>
  <w:endnote w:type="continuationSeparator" w:id="0">
    <w:p w:rsidR="003E7CC2" w:rsidRDefault="003E7CC2" w:rsidP="0071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CC2" w:rsidRDefault="003E7CC2" w:rsidP="00711DFA">
      <w:pPr>
        <w:spacing w:after="0" w:line="240" w:lineRule="auto"/>
      </w:pPr>
      <w:r>
        <w:separator/>
      </w:r>
    </w:p>
  </w:footnote>
  <w:footnote w:type="continuationSeparator" w:id="0">
    <w:p w:rsidR="003E7CC2" w:rsidRDefault="003E7CC2" w:rsidP="00711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7403D"/>
    <w:multiLevelType w:val="hybridMultilevel"/>
    <w:tmpl w:val="59407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CB110A"/>
    <w:multiLevelType w:val="hybridMultilevel"/>
    <w:tmpl w:val="B70E4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B4F70"/>
    <w:multiLevelType w:val="hybridMultilevel"/>
    <w:tmpl w:val="B8D43FB6"/>
    <w:lvl w:ilvl="0" w:tplc="4718B8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47023"/>
    <w:multiLevelType w:val="hybridMultilevel"/>
    <w:tmpl w:val="87AE9656"/>
    <w:lvl w:ilvl="0" w:tplc="DADEF6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702B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F217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EA9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721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4C0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FC0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3609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D27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1E93029"/>
    <w:multiLevelType w:val="hybridMultilevel"/>
    <w:tmpl w:val="F3DA7F16"/>
    <w:lvl w:ilvl="0" w:tplc="C7B03F2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3CA3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20F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F04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44F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EE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0AFB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1A1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40B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4690F6B"/>
    <w:multiLevelType w:val="hybridMultilevel"/>
    <w:tmpl w:val="8AEC1200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800323"/>
    <w:multiLevelType w:val="hybridMultilevel"/>
    <w:tmpl w:val="10CA927E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6F565C"/>
    <w:multiLevelType w:val="hybridMultilevel"/>
    <w:tmpl w:val="7B90E1A4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9E31D0"/>
    <w:multiLevelType w:val="hybridMultilevel"/>
    <w:tmpl w:val="664CF55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9">
    <w:nsid w:val="3D616418"/>
    <w:multiLevelType w:val="hybridMultilevel"/>
    <w:tmpl w:val="AFCC963E"/>
    <w:lvl w:ilvl="0" w:tplc="671E81C2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DDC5209"/>
    <w:multiLevelType w:val="hybridMultilevel"/>
    <w:tmpl w:val="E44A8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0C5994"/>
    <w:multiLevelType w:val="hybridMultilevel"/>
    <w:tmpl w:val="876EE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142C63"/>
    <w:multiLevelType w:val="hybridMultilevel"/>
    <w:tmpl w:val="1D303D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D2F4E5B"/>
    <w:multiLevelType w:val="hybridMultilevel"/>
    <w:tmpl w:val="FA1CC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B70A94"/>
    <w:multiLevelType w:val="hybridMultilevel"/>
    <w:tmpl w:val="1F5EA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C46BD3"/>
    <w:multiLevelType w:val="hybridMultilevel"/>
    <w:tmpl w:val="8CBEF190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A97FFA"/>
    <w:multiLevelType w:val="hybridMultilevel"/>
    <w:tmpl w:val="817C16B2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8E5A9A"/>
    <w:multiLevelType w:val="hybridMultilevel"/>
    <w:tmpl w:val="A5A436CE"/>
    <w:lvl w:ilvl="0" w:tplc="93386B3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4A0D7F"/>
    <w:multiLevelType w:val="hybridMultilevel"/>
    <w:tmpl w:val="F59AD3D0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493795"/>
    <w:multiLevelType w:val="hybridMultilevel"/>
    <w:tmpl w:val="B45477E2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371188"/>
    <w:multiLevelType w:val="hybridMultilevel"/>
    <w:tmpl w:val="70CE0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5A3DE5"/>
    <w:multiLevelType w:val="hybridMultilevel"/>
    <w:tmpl w:val="8384C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287ED8"/>
    <w:multiLevelType w:val="hybridMultilevel"/>
    <w:tmpl w:val="D4B47F6E"/>
    <w:lvl w:ilvl="0" w:tplc="2AB238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808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660B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1AA4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365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066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A8FA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70E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A68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72BF6B8A"/>
    <w:multiLevelType w:val="hybridMultilevel"/>
    <w:tmpl w:val="29DAE0B2"/>
    <w:lvl w:ilvl="0" w:tplc="049C33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56AF7A">
      <w:start w:val="1638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2" w:tplc="0809000B">
      <w:start w:val="1"/>
      <w:numFmt w:val="bullet"/>
      <w:lvlText w:val=""/>
      <w:lvlJc w:val="left"/>
      <w:pPr>
        <w:tabs>
          <w:tab w:val="num" w:pos="786"/>
        </w:tabs>
        <w:ind w:left="786" w:hanging="360"/>
      </w:pPr>
      <w:rPr>
        <w:rFonts w:ascii="Wingdings" w:hAnsi="Wingdings" w:hint="default"/>
      </w:rPr>
    </w:lvl>
    <w:lvl w:ilvl="3" w:tplc="70ACF83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58FB9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E86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D479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EAD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4ABD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756C7F13"/>
    <w:multiLevelType w:val="hybridMultilevel"/>
    <w:tmpl w:val="9D94E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5"/>
  </w:num>
  <w:num w:numId="3">
    <w:abstractNumId w:val="16"/>
  </w:num>
  <w:num w:numId="4">
    <w:abstractNumId w:val="7"/>
  </w:num>
  <w:num w:numId="5">
    <w:abstractNumId w:val="18"/>
  </w:num>
  <w:num w:numId="6">
    <w:abstractNumId w:val="6"/>
  </w:num>
  <w:num w:numId="7">
    <w:abstractNumId w:val="15"/>
  </w:num>
  <w:num w:numId="8">
    <w:abstractNumId w:val="19"/>
  </w:num>
  <w:num w:numId="9">
    <w:abstractNumId w:val="13"/>
  </w:num>
  <w:num w:numId="10">
    <w:abstractNumId w:val="21"/>
  </w:num>
  <w:num w:numId="11">
    <w:abstractNumId w:val="8"/>
  </w:num>
  <w:num w:numId="12">
    <w:abstractNumId w:val="14"/>
  </w:num>
  <w:num w:numId="13">
    <w:abstractNumId w:val="12"/>
  </w:num>
  <w:num w:numId="14">
    <w:abstractNumId w:val="0"/>
  </w:num>
  <w:num w:numId="15">
    <w:abstractNumId w:val="17"/>
  </w:num>
  <w:num w:numId="16">
    <w:abstractNumId w:val="4"/>
  </w:num>
  <w:num w:numId="17">
    <w:abstractNumId w:val="23"/>
  </w:num>
  <w:num w:numId="18">
    <w:abstractNumId w:val="3"/>
  </w:num>
  <w:num w:numId="19">
    <w:abstractNumId w:val="9"/>
  </w:num>
  <w:num w:numId="20">
    <w:abstractNumId w:val="1"/>
  </w:num>
  <w:num w:numId="21">
    <w:abstractNumId w:val="2"/>
  </w:num>
  <w:num w:numId="22">
    <w:abstractNumId w:val="20"/>
  </w:num>
  <w:num w:numId="23">
    <w:abstractNumId w:val="24"/>
  </w:num>
  <w:num w:numId="24">
    <w:abstractNumId w:val="10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p5xv0xewfwv6e592vp0zfp9fxpwtpvtfws&quot;&gt;hcv-new&lt;record-ids&gt;&lt;item&gt;1293&lt;/item&gt;&lt;item&gt;1475&lt;/item&gt;&lt;item&gt;1572&lt;/item&gt;&lt;item&gt;1735&lt;/item&gt;&lt;item&gt;1957&lt;/item&gt;&lt;item&gt;2073&lt;/item&gt;&lt;item&gt;2074&lt;/item&gt;&lt;item&gt;2076&lt;/item&gt;&lt;item&gt;2114&lt;/item&gt;&lt;item&gt;2138&lt;/item&gt;&lt;item&gt;2148&lt;/item&gt;&lt;item&gt;2225&lt;/item&gt;&lt;item&gt;2301&lt;/item&gt;&lt;item&gt;2414&lt;/item&gt;&lt;item&gt;2502&lt;/item&gt;&lt;item&gt;2518&lt;/item&gt;&lt;item&gt;2567&lt;/item&gt;&lt;item&gt;2587&lt;/item&gt;&lt;item&gt;2593&lt;/item&gt;&lt;item&gt;2599&lt;/item&gt;&lt;item&gt;2600&lt;/item&gt;&lt;item&gt;2666&lt;/item&gt;&lt;item&gt;2727&lt;/item&gt;&lt;item&gt;2728&lt;/item&gt;&lt;item&gt;2729&lt;/item&gt;&lt;item&gt;2731&lt;/item&gt;&lt;item&gt;2746&lt;/item&gt;&lt;item&gt;2748&lt;/item&gt;&lt;item&gt;2751&lt;/item&gt;&lt;item&gt;2752&lt;/item&gt;&lt;item&gt;2789&lt;/item&gt;&lt;item&gt;3673&lt;/item&gt;&lt;item&gt;3780&lt;/item&gt;&lt;/record-ids&gt;&lt;/item&gt;&lt;/Libraries&gt;"/>
  </w:docVars>
  <w:rsids>
    <w:rsidRoot w:val="005B29CC"/>
    <w:rsid w:val="00002A45"/>
    <w:rsid w:val="00002A96"/>
    <w:rsid w:val="00005D79"/>
    <w:rsid w:val="00006955"/>
    <w:rsid w:val="00006A50"/>
    <w:rsid w:val="00010CD7"/>
    <w:rsid w:val="000125DD"/>
    <w:rsid w:val="00014996"/>
    <w:rsid w:val="000155F9"/>
    <w:rsid w:val="000179A7"/>
    <w:rsid w:val="000200A2"/>
    <w:rsid w:val="00020427"/>
    <w:rsid w:val="0002284A"/>
    <w:rsid w:val="00023B14"/>
    <w:rsid w:val="00023FC8"/>
    <w:rsid w:val="00026754"/>
    <w:rsid w:val="000267CC"/>
    <w:rsid w:val="0002709B"/>
    <w:rsid w:val="000313C0"/>
    <w:rsid w:val="00031405"/>
    <w:rsid w:val="000333F9"/>
    <w:rsid w:val="00033A46"/>
    <w:rsid w:val="00033C12"/>
    <w:rsid w:val="00033F0C"/>
    <w:rsid w:val="000341C0"/>
    <w:rsid w:val="0003774D"/>
    <w:rsid w:val="00040D6D"/>
    <w:rsid w:val="00041A32"/>
    <w:rsid w:val="00042053"/>
    <w:rsid w:val="0004449B"/>
    <w:rsid w:val="00045335"/>
    <w:rsid w:val="00045346"/>
    <w:rsid w:val="0004688A"/>
    <w:rsid w:val="00046A52"/>
    <w:rsid w:val="00051199"/>
    <w:rsid w:val="0005298C"/>
    <w:rsid w:val="000553BB"/>
    <w:rsid w:val="00057979"/>
    <w:rsid w:val="00065F20"/>
    <w:rsid w:val="0007285B"/>
    <w:rsid w:val="0007438B"/>
    <w:rsid w:val="000762D2"/>
    <w:rsid w:val="0008039C"/>
    <w:rsid w:val="00081944"/>
    <w:rsid w:val="000838FC"/>
    <w:rsid w:val="000846DD"/>
    <w:rsid w:val="00085706"/>
    <w:rsid w:val="00087425"/>
    <w:rsid w:val="000936BC"/>
    <w:rsid w:val="000938FD"/>
    <w:rsid w:val="00093B09"/>
    <w:rsid w:val="00094936"/>
    <w:rsid w:val="000951B5"/>
    <w:rsid w:val="000958DD"/>
    <w:rsid w:val="0009771D"/>
    <w:rsid w:val="000979DA"/>
    <w:rsid w:val="00097DAB"/>
    <w:rsid w:val="000A24F8"/>
    <w:rsid w:val="000A2979"/>
    <w:rsid w:val="000A4000"/>
    <w:rsid w:val="000A54A8"/>
    <w:rsid w:val="000A5E16"/>
    <w:rsid w:val="000A608B"/>
    <w:rsid w:val="000A64AD"/>
    <w:rsid w:val="000A6521"/>
    <w:rsid w:val="000A7340"/>
    <w:rsid w:val="000B1398"/>
    <w:rsid w:val="000B256F"/>
    <w:rsid w:val="000B3685"/>
    <w:rsid w:val="000B3B77"/>
    <w:rsid w:val="000B4473"/>
    <w:rsid w:val="000B6D19"/>
    <w:rsid w:val="000B6E75"/>
    <w:rsid w:val="000B707D"/>
    <w:rsid w:val="000B7B87"/>
    <w:rsid w:val="000C068A"/>
    <w:rsid w:val="000C15A4"/>
    <w:rsid w:val="000C16AB"/>
    <w:rsid w:val="000C17BB"/>
    <w:rsid w:val="000C3D3C"/>
    <w:rsid w:val="000C3D68"/>
    <w:rsid w:val="000C475A"/>
    <w:rsid w:val="000C493E"/>
    <w:rsid w:val="000C5375"/>
    <w:rsid w:val="000C5975"/>
    <w:rsid w:val="000C6582"/>
    <w:rsid w:val="000C7378"/>
    <w:rsid w:val="000C7649"/>
    <w:rsid w:val="000D157B"/>
    <w:rsid w:val="000D1E82"/>
    <w:rsid w:val="000D1FB4"/>
    <w:rsid w:val="000D25B5"/>
    <w:rsid w:val="000D4F59"/>
    <w:rsid w:val="000D4FF5"/>
    <w:rsid w:val="000D578F"/>
    <w:rsid w:val="000D58AC"/>
    <w:rsid w:val="000D6A80"/>
    <w:rsid w:val="000E10BF"/>
    <w:rsid w:val="000E1BCD"/>
    <w:rsid w:val="000E1E6B"/>
    <w:rsid w:val="000E3529"/>
    <w:rsid w:val="000E450E"/>
    <w:rsid w:val="000E68D7"/>
    <w:rsid w:val="000F0FB5"/>
    <w:rsid w:val="000F3137"/>
    <w:rsid w:val="000F532B"/>
    <w:rsid w:val="000F54AE"/>
    <w:rsid w:val="000F6BF5"/>
    <w:rsid w:val="00100C46"/>
    <w:rsid w:val="00100E3B"/>
    <w:rsid w:val="001015BC"/>
    <w:rsid w:val="00101B58"/>
    <w:rsid w:val="00101CA3"/>
    <w:rsid w:val="0010232F"/>
    <w:rsid w:val="00102FBB"/>
    <w:rsid w:val="00104327"/>
    <w:rsid w:val="00106266"/>
    <w:rsid w:val="001078BA"/>
    <w:rsid w:val="0011156A"/>
    <w:rsid w:val="00111DB7"/>
    <w:rsid w:val="00112891"/>
    <w:rsid w:val="001131AB"/>
    <w:rsid w:val="00114977"/>
    <w:rsid w:val="00114FEF"/>
    <w:rsid w:val="00115DC4"/>
    <w:rsid w:val="00120FFE"/>
    <w:rsid w:val="001227E0"/>
    <w:rsid w:val="001228F8"/>
    <w:rsid w:val="00125FD0"/>
    <w:rsid w:val="001260D1"/>
    <w:rsid w:val="00126E2B"/>
    <w:rsid w:val="0012769E"/>
    <w:rsid w:val="00127B65"/>
    <w:rsid w:val="00133029"/>
    <w:rsid w:val="0013446A"/>
    <w:rsid w:val="00136424"/>
    <w:rsid w:val="001369B8"/>
    <w:rsid w:val="0013750A"/>
    <w:rsid w:val="001430DB"/>
    <w:rsid w:val="00143775"/>
    <w:rsid w:val="00143EE4"/>
    <w:rsid w:val="00144EEE"/>
    <w:rsid w:val="0014516A"/>
    <w:rsid w:val="00145DF3"/>
    <w:rsid w:val="001472E2"/>
    <w:rsid w:val="00147586"/>
    <w:rsid w:val="00147593"/>
    <w:rsid w:val="00151078"/>
    <w:rsid w:val="0015243E"/>
    <w:rsid w:val="00152CCB"/>
    <w:rsid w:val="00154370"/>
    <w:rsid w:val="00154F3C"/>
    <w:rsid w:val="00155074"/>
    <w:rsid w:val="001551C0"/>
    <w:rsid w:val="001559A5"/>
    <w:rsid w:val="001560C1"/>
    <w:rsid w:val="00156251"/>
    <w:rsid w:val="0015653F"/>
    <w:rsid w:val="0015744C"/>
    <w:rsid w:val="00157597"/>
    <w:rsid w:val="00157F6D"/>
    <w:rsid w:val="0016117A"/>
    <w:rsid w:val="001643CA"/>
    <w:rsid w:val="00165DDC"/>
    <w:rsid w:val="00166332"/>
    <w:rsid w:val="001678ED"/>
    <w:rsid w:val="00167A51"/>
    <w:rsid w:val="00173A23"/>
    <w:rsid w:val="00174D57"/>
    <w:rsid w:val="00175635"/>
    <w:rsid w:val="00184B71"/>
    <w:rsid w:val="001873E9"/>
    <w:rsid w:val="001877BC"/>
    <w:rsid w:val="00190BB4"/>
    <w:rsid w:val="00191947"/>
    <w:rsid w:val="00193ACA"/>
    <w:rsid w:val="00195CA3"/>
    <w:rsid w:val="00197369"/>
    <w:rsid w:val="00197FFB"/>
    <w:rsid w:val="001A06FB"/>
    <w:rsid w:val="001A17CF"/>
    <w:rsid w:val="001A2928"/>
    <w:rsid w:val="001A44B0"/>
    <w:rsid w:val="001A5C08"/>
    <w:rsid w:val="001A65AD"/>
    <w:rsid w:val="001A70B3"/>
    <w:rsid w:val="001B1D3C"/>
    <w:rsid w:val="001B1EC4"/>
    <w:rsid w:val="001B2E2B"/>
    <w:rsid w:val="001B315A"/>
    <w:rsid w:val="001B4C76"/>
    <w:rsid w:val="001B4E83"/>
    <w:rsid w:val="001B505F"/>
    <w:rsid w:val="001B53C9"/>
    <w:rsid w:val="001B5E90"/>
    <w:rsid w:val="001B6393"/>
    <w:rsid w:val="001B65B9"/>
    <w:rsid w:val="001B7E21"/>
    <w:rsid w:val="001B7E77"/>
    <w:rsid w:val="001C08FD"/>
    <w:rsid w:val="001C1F95"/>
    <w:rsid w:val="001C239F"/>
    <w:rsid w:val="001C305F"/>
    <w:rsid w:val="001C3119"/>
    <w:rsid w:val="001C5C5D"/>
    <w:rsid w:val="001C5EAC"/>
    <w:rsid w:val="001C70E3"/>
    <w:rsid w:val="001D3769"/>
    <w:rsid w:val="001D7A80"/>
    <w:rsid w:val="001D7CE3"/>
    <w:rsid w:val="001E0C9D"/>
    <w:rsid w:val="001E1FB7"/>
    <w:rsid w:val="001E252F"/>
    <w:rsid w:val="001E2E3F"/>
    <w:rsid w:val="001E40DA"/>
    <w:rsid w:val="001E476A"/>
    <w:rsid w:val="001E68FF"/>
    <w:rsid w:val="001F080E"/>
    <w:rsid w:val="001F21A3"/>
    <w:rsid w:val="001F49A7"/>
    <w:rsid w:val="001F50F3"/>
    <w:rsid w:val="001F639E"/>
    <w:rsid w:val="00204ED8"/>
    <w:rsid w:val="00206EE8"/>
    <w:rsid w:val="00207234"/>
    <w:rsid w:val="00210BB7"/>
    <w:rsid w:val="0021305B"/>
    <w:rsid w:val="00213DC0"/>
    <w:rsid w:val="00215ACB"/>
    <w:rsid w:val="00215DA8"/>
    <w:rsid w:val="00216E01"/>
    <w:rsid w:val="00217180"/>
    <w:rsid w:val="002173A2"/>
    <w:rsid w:val="002178BA"/>
    <w:rsid w:val="00220528"/>
    <w:rsid w:val="0022148F"/>
    <w:rsid w:val="002219F1"/>
    <w:rsid w:val="002254AE"/>
    <w:rsid w:val="00226556"/>
    <w:rsid w:val="00227824"/>
    <w:rsid w:val="00227C94"/>
    <w:rsid w:val="00231D4A"/>
    <w:rsid w:val="00232ADE"/>
    <w:rsid w:val="00233F9F"/>
    <w:rsid w:val="002343F2"/>
    <w:rsid w:val="002347F9"/>
    <w:rsid w:val="002360B7"/>
    <w:rsid w:val="002400F9"/>
    <w:rsid w:val="0024070E"/>
    <w:rsid w:val="00240A89"/>
    <w:rsid w:val="00242FA2"/>
    <w:rsid w:val="00243609"/>
    <w:rsid w:val="00245190"/>
    <w:rsid w:val="002459EA"/>
    <w:rsid w:val="00246222"/>
    <w:rsid w:val="00250CA6"/>
    <w:rsid w:val="00251BE5"/>
    <w:rsid w:val="00251DB5"/>
    <w:rsid w:val="002522E8"/>
    <w:rsid w:val="00252DFD"/>
    <w:rsid w:val="00253590"/>
    <w:rsid w:val="00254BA0"/>
    <w:rsid w:val="00255634"/>
    <w:rsid w:val="00255A0D"/>
    <w:rsid w:val="0025680C"/>
    <w:rsid w:val="00256E03"/>
    <w:rsid w:val="00257364"/>
    <w:rsid w:val="002575B8"/>
    <w:rsid w:val="00260D5B"/>
    <w:rsid w:val="0026376B"/>
    <w:rsid w:val="002645A9"/>
    <w:rsid w:val="00267CD6"/>
    <w:rsid w:val="00273A63"/>
    <w:rsid w:val="00276807"/>
    <w:rsid w:val="00277CA8"/>
    <w:rsid w:val="00277DE7"/>
    <w:rsid w:val="002803E0"/>
    <w:rsid w:val="00280896"/>
    <w:rsid w:val="00281FDA"/>
    <w:rsid w:val="002844E3"/>
    <w:rsid w:val="00285B1B"/>
    <w:rsid w:val="002901AF"/>
    <w:rsid w:val="00290503"/>
    <w:rsid w:val="00291E34"/>
    <w:rsid w:val="00293474"/>
    <w:rsid w:val="002941A5"/>
    <w:rsid w:val="00295017"/>
    <w:rsid w:val="0029503B"/>
    <w:rsid w:val="00295482"/>
    <w:rsid w:val="00296433"/>
    <w:rsid w:val="0029643C"/>
    <w:rsid w:val="0029692D"/>
    <w:rsid w:val="002A0DE7"/>
    <w:rsid w:val="002A1A8F"/>
    <w:rsid w:val="002A4CD7"/>
    <w:rsid w:val="002A5D2E"/>
    <w:rsid w:val="002A61E7"/>
    <w:rsid w:val="002A779D"/>
    <w:rsid w:val="002A7A2C"/>
    <w:rsid w:val="002B00DD"/>
    <w:rsid w:val="002B2341"/>
    <w:rsid w:val="002B335C"/>
    <w:rsid w:val="002B4AE6"/>
    <w:rsid w:val="002B65E4"/>
    <w:rsid w:val="002C02B7"/>
    <w:rsid w:val="002C1BBB"/>
    <w:rsid w:val="002C2AAC"/>
    <w:rsid w:val="002C4CAB"/>
    <w:rsid w:val="002C4D29"/>
    <w:rsid w:val="002C78C3"/>
    <w:rsid w:val="002C7A52"/>
    <w:rsid w:val="002D087E"/>
    <w:rsid w:val="002D427F"/>
    <w:rsid w:val="002D434C"/>
    <w:rsid w:val="002D473C"/>
    <w:rsid w:val="002E07C6"/>
    <w:rsid w:val="002E0F8A"/>
    <w:rsid w:val="002E24B4"/>
    <w:rsid w:val="002E3387"/>
    <w:rsid w:val="002E34B6"/>
    <w:rsid w:val="002E3BC5"/>
    <w:rsid w:val="002E7F67"/>
    <w:rsid w:val="002F05DE"/>
    <w:rsid w:val="002F1D5C"/>
    <w:rsid w:val="002F5EF8"/>
    <w:rsid w:val="002F60D7"/>
    <w:rsid w:val="00300834"/>
    <w:rsid w:val="003009B2"/>
    <w:rsid w:val="00300DBF"/>
    <w:rsid w:val="00301B56"/>
    <w:rsid w:val="00302DD4"/>
    <w:rsid w:val="003070AD"/>
    <w:rsid w:val="00312938"/>
    <w:rsid w:val="00313D45"/>
    <w:rsid w:val="00313E78"/>
    <w:rsid w:val="0031418C"/>
    <w:rsid w:val="0031566A"/>
    <w:rsid w:val="00316C88"/>
    <w:rsid w:val="00317DEA"/>
    <w:rsid w:val="00320837"/>
    <w:rsid w:val="003209B0"/>
    <w:rsid w:val="00322334"/>
    <w:rsid w:val="00326D08"/>
    <w:rsid w:val="0032762A"/>
    <w:rsid w:val="0033056D"/>
    <w:rsid w:val="0033083A"/>
    <w:rsid w:val="00333671"/>
    <w:rsid w:val="003350C9"/>
    <w:rsid w:val="0033556D"/>
    <w:rsid w:val="003376E1"/>
    <w:rsid w:val="00342517"/>
    <w:rsid w:val="00342E5F"/>
    <w:rsid w:val="0034399B"/>
    <w:rsid w:val="00343B6B"/>
    <w:rsid w:val="00344E8B"/>
    <w:rsid w:val="0034701C"/>
    <w:rsid w:val="00347732"/>
    <w:rsid w:val="00351892"/>
    <w:rsid w:val="00351BFD"/>
    <w:rsid w:val="00353ED5"/>
    <w:rsid w:val="00355A1F"/>
    <w:rsid w:val="003560BC"/>
    <w:rsid w:val="0035716D"/>
    <w:rsid w:val="00357BEC"/>
    <w:rsid w:val="00357CCA"/>
    <w:rsid w:val="003600F5"/>
    <w:rsid w:val="00360CE5"/>
    <w:rsid w:val="00360FF9"/>
    <w:rsid w:val="003627FC"/>
    <w:rsid w:val="0036567A"/>
    <w:rsid w:val="003656AD"/>
    <w:rsid w:val="0036579E"/>
    <w:rsid w:val="00366992"/>
    <w:rsid w:val="00367C37"/>
    <w:rsid w:val="003720E8"/>
    <w:rsid w:val="00373B51"/>
    <w:rsid w:val="00374137"/>
    <w:rsid w:val="00374378"/>
    <w:rsid w:val="00374CCB"/>
    <w:rsid w:val="00375307"/>
    <w:rsid w:val="003766E0"/>
    <w:rsid w:val="003812CC"/>
    <w:rsid w:val="00382193"/>
    <w:rsid w:val="003822E6"/>
    <w:rsid w:val="0038235E"/>
    <w:rsid w:val="0038236C"/>
    <w:rsid w:val="00384C21"/>
    <w:rsid w:val="00384E0D"/>
    <w:rsid w:val="003861FA"/>
    <w:rsid w:val="003864FC"/>
    <w:rsid w:val="003876E2"/>
    <w:rsid w:val="0039136E"/>
    <w:rsid w:val="003927A9"/>
    <w:rsid w:val="0039309E"/>
    <w:rsid w:val="00394509"/>
    <w:rsid w:val="00394587"/>
    <w:rsid w:val="00395AD7"/>
    <w:rsid w:val="003964DC"/>
    <w:rsid w:val="003A0DAD"/>
    <w:rsid w:val="003A1248"/>
    <w:rsid w:val="003A2F9B"/>
    <w:rsid w:val="003A66FE"/>
    <w:rsid w:val="003A6A63"/>
    <w:rsid w:val="003A7376"/>
    <w:rsid w:val="003B03E0"/>
    <w:rsid w:val="003B12D3"/>
    <w:rsid w:val="003B2139"/>
    <w:rsid w:val="003B45CF"/>
    <w:rsid w:val="003B523B"/>
    <w:rsid w:val="003B5ADD"/>
    <w:rsid w:val="003B6AD6"/>
    <w:rsid w:val="003B6DEF"/>
    <w:rsid w:val="003B6E8D"/>
    <w:rsid w:val="003B731E"/>
    <w:rsid w:val="003B7EB9"/>
    <w:rsid w:val="003C0AFF"/>
    <w:rsid w:val="003C29DC"/>
    <w:rsid w:val="003C3129"/>
    <w:rsid w:val="003C37EE"/>
    <w:rsid w:val="003C528E"/>
    <w:rsid w:val="003C5684"/>
    <w:rsid w:val="003D29B2"/>
    <w:rsid w:val="003D2FA4"/>
    <w:rsid w:val="003D31C5"/>
    <w:rsid w:val="003D3583"/>
    <w:rsid w:val="003D3DC0"/>
    <w:rsid w:val="003D403B"/>
    <w:rsid w:val="003D4173"/>
    <w:rsid w:val="003E0A0E"/>
    <w:rsid w:val="003E0DF3"/>
    <w:rsid w:val="003E1FF4"/>
    <w:rsid w:val="003E2532"/>
    <w:rsid w:val="003E3372"/>
    <w:rsid w:val="003E4100"/>
    <w:rsid w:val="003E5337"/>
    <w:rsid w:val="003E57EB"/>
    <w:rsid w:val="003E638D"/>
    <w:rsid w:val="003E745C"/>
    <w:rsid w:val="003E7CC2"/>
    <w:rsid w:val="003F1B2C"/>
    <w:rsid w:val="003F310F"/>
    <w:rsid w:val="003F341A"/>
    <w:rsid w:val="003F48DA"/>
    <w:rsid w:val="003F6515"/>
    <w:rsid w:val="00401B53"/>
    <w:rsid w:val="00401E8E"/>
    <w:rsid w:val="00401FE8"/>
    <w:rsid w:val="004048A3"/>
    <w:rsid w:val="004053E9"/>
    <w:rsid w:val="0040557B"/>
    <w:rsid w:val="00405A10"/>
    <w:rsid w:val="00410FE2"/>
    <w:rsid w:val="00411E72"/>
    <w:rsid w:val="00413B39"/>
    <w:rsid w:val="004147F4"/>
    <w:rsid w:val="00414D96"/>
    <w:rsid w:val="0041564F"/>
    <w:rsid w:val="00417F15"/>
    <w:rsid w:val="00417F61"/>
    <w:rsid w:val="00421920"/>
    <w:rsid w:val="00423610"/>
    <w:rsid w:val="00424F02"/>
    <w:rsid w:val="004271D1"/>
    <w:rsid w:val="004278B7"/>
    <w:rsid w:val="00427D6A"/>
    <w:rsid w:val="00427FBB"/>
    <w:rsid w:val="00430218"/>
    <w:rsid w:val="004306F7"/>
    <w:rsid w:val="0043153C"/>
    <w:rsid w:val="00432009"/>
    <w:rsid w:val="0043392E"/>
    <w:rsid w:val="00433CF1"/>
    <w:rsid w:val="00434AF3"/>
    <w:rsid w:val="00436F4D"/>
    <w:rsid w:val="0043776A"/>
    <w:rsid w:val="004416FB"/>
    <w:rsid w:val="00441842"/>
    <w:rsid w:val="00442C77"/>
    <w:rsid w:val="00442E71"/>
    <w:rsid w:val="004437CF"/>
    <w:rsid w:val="004454E6"/>
    <w:rsid w:val="00451513"/>
    <w:rsid w:val="004523B8"/>
    <w:rsid w:val="00452757"/>
    <w:rsid w:val="00453241"/>
    <w:rsid w:val="0045329B"/>
    <w:rsid w:val="00455610"/>
    <w:rsid w:val="0045614B"/>
    <w:rsid w:val="0045685B"/>
    <w:rsid w:val="00456B20"/>
    <w:rsid w:val="00457AD3"/>
    <w:rsid w:val="00461733"/>
    <w:rsid w:val="0046205E"/>
    <w:rsid w:val="0046207D"/>
    <w:rsid w:val="00463962"/>
    <w:rsid w:val="00463AB2"/>
    <w:rsid w:val="00464E8A"/>
    <w:rsid w:val="00465147"/>
    <w:rsid w:val="00470537"/>
    <w:rsid w:val="004714AA"/>
    <w:rsid w:val="00473652"/>
    <w:rsid w:val="004739A0"/>
    <w:rsid w:val="004750AF"/>
    <w:rsid w:val="00476B02"/>
    <w:rsid w:val="004814CC"/>
    <w:rsid w:val="00482E8E"/>
    <w:rsid w:val="00483328"/>
    <w:rsid w:val="00484541"/>
    <w:rsid w:val="00485451"/>
    <w:rsid w:val="0048662A"/>
    <w:rsid w:val="0049035E"/>
    <w:rsid w:val="004906AB"/>
    <w:rsid w:val="00490F1D"/>
    <w:rsid w:val="00491B33"/>
    <w:rsid w:val="004928C3"/>
    <w:rsid w:val="004A1E23"/>
    <w:rsid w:val="004A3727"/>
    <w:rsid w:val="004A3A28"/>
    <w:rsid w:val="004A3B9D"/>
    <w:rsid w:val="004A4099"/>
    <w:rsid w:val="004A43F0"/>
    <w:rsid w:val="004A6A98"/>
    <w:rsid w:val="004B244D"/>
    <w:rsid w:val="004B43F3"/>
    <w:rsid w:val="004B6395"/>
    <w:rsid w:val="004C5A04"/>
    <w:rsid w:val="004C5AC5"/>
    <w:rsid w:val="004C7799"/>
    <w:rsid w:val="004C7866"/>
    <w:rsid w:val="004C7EBE"/>
    <w:rsid w:val="004C7FEA"/>
    <w:rsid w:val="004D0532"/>
    <w:rsid w:val="004D0944"/>
    <w:rsid w:val="004D2592"/>
    <w:rsid w:val="004D3B65"/>
    <w:rsid w:val="004D53E4"/>
    <w:rsid w:val="004D5B3C"/>
    <w:rsid w:val="004E21DC"/>
    <w:rsid w:val="004E23F2"/>
    <w:rsid w:val="004E2812"/>
    <w:rsid w:val="004E2EEB"/>
    <w:rsid w:val="004E413F"/>
    <w:rsid w:val="004E45D9"/>
    <w:rsid w:val="004E5034"/>
    <w:rsid w:val="004E5427"/>
    <w:rsid w:val="004E72BA"/>
    <w:rsid w:val="004E7EA6"/>
    <w:rsid w:val="004F2394"/>
    <w:rsid w:val="004F2AA6"/>
    <w:rsid w:val="004F39E1"/>
    <w:rsid w:val="004F57B6"/>
    <w:rsid w:val="004F58C8"/>
    <w:rsid w:val="00502F83"/>
    <w:rsid w:val="00505F80"/>
    <w:rsid w:val="005067D7"/>
    <w:rsid w:val="00507EF7"/>
    <w:rsid w:val="00513043"/>
    <w:rsid w:val="005138AB"/>
    <w:rsid w:val="005151AA"/>
    <w:rsid w:val="00515626"/>
    <w:rsid w:val="00516F48"/>
    <w:rsid w:val="00517266"/>
    <w:rsid w:val="00517591"/>
    <w:rsid w:val="005177BA"/>
    <w:rsid w:val="00517F6E"/>
    <w:rsid w:val="0052013E"/>
    <w:rsid w:val="005204E2"/>
    <w:rsid w:val="00521252"/>
    <w:rsid w:val="0052248A"/>
    <w:rsid w:val="005228A3"/>
    <w:rsid w:val="00523471"/>
    <w:rsid w:val="00523A16"/>
    <w:rsid w:val="00523D1F"/>
    <w:rsid w:val="00525F29"/>
    <w:rsid w:val="005272A3"/>
    <w:rsid w:val="00530D5C"/>
    <w:rsid w:val="0053132F"/>
    <w:rsid w:val="00533D13"/>
    <w:rsid w:val="005379AC"/>
    <w:rsid w:val="00537ABA"/>
    <w:rsid w:val="00540615"/>
    <w:rsid w:val="00540A3C"/>
    <w:rsid w:val="00542256"/>
    <w:rsid w:val="00542D4D"/>
    <w:rsid w:val="005442DF"/>
    <w:rsid w:val="00544B1D"/>
    <w:rsid w:val="00544FA9"/>
    <w:rsid w:val="00550994"/>
    <w:rsid w:val="00551D74"/>
    <w:rsid w:val="00553B3E"/>
    <w:rsid w:val="0055513D"/>
    <w:rsid w:val="00555EB8"/>
    <w:rsid w:val="00561D0F"/>
    <w:rsid w:val="00562C66"/>
    <w:rsid w:val="00563016"/>
    <w:rsid w:val="00563206"/>
    <w:rsid w:val="005645AC"/>
    <w:rsid w:val="00566411"/>
    <w:rsid w:val="005668E8"/>
    <w:rsid w:val="00566A86"/>
    <w:rsid w:val="00567549"/>
    <w:rsid w:val="0057034E"/>
    <w:rsid w:val="00571252"/>
    <w:rsid w:val="00571917"/>
    <w:rsid w:val="00571EED"/>
    <w:rsid w:val="0057651B"/>
    <w:rsid w:val="00581BDC"/>
    <w:rsid w:val="00582A1F"/>
    <w:rsid w:val="00582BBF"/>
    <w:rsid w:val="00584897"/>
    <w:rsid w:val="00584FDE"/>
    <w:rsid w:val="00586053"/>
    <w:rsid w:val="00590B57"/>
    <w:rsid w:val="00590DA0"/>
    <w:rsid w:val="00591A98"/>
    <w:rsid w:val="00591E6E"/>
    <w:rsid w:val="00593520"/>
    <w:rsid w:val="0059537D"/>
    <w:rsid w:val="00595CA0"/>
    <w:rsid w:val="005961B4"/>
    <w:rsid w:val="005A163C"/>
    <w:rsid w:val="005A1FE6"/>
    <w:rsid w:val="005A20DF"/>
    <w:rsid w:val="005A2523"/>
    <w:rsid w:val="005A30AF"/>
    <w:rsid w:val="005A3FE2"/>
    <w:rsid w:val="005A48FC"/>
    <w:rsid w:val="005A53EC"/>
    <w:rsid w:val="005A62C4"/>
    <w:rsid w:val="005A793E"/>
    <w:rsid w:val="005A7DB8"/>
    <w:rsid w:val="005B05A0"/>
    <w:rsid w:val="005B1236"/>
    <w:rsid w:val="005B1672"/>
    <w:rsid w:val="005B29CC"/>
    <w:rsid w:val="005B42AA"/>
    <w:rsid w:val="005B4CA5"/>
    <w:rsid w:val="005B5168"/>
    <w:rsid w:val="005B7148"/>
    <w:rsid w:val="005C17D3"/>
    <w:rsid w:val="005C24E3"/>
    <w:rsid w:val="005C3683"/>
    <w:rsid w:val="005C40BF"/>
    <w:rsid w:val="005C518D"/>
    <w:rsid w:val="005C5582"/>
    <w:rsid w:val="005C55BC"/>
    <w:rsid w:val="005C6727"/>
    <w:rsid w:val="005C6799"/>
    <w:rsid w:val="005D007A"/>
    <w:rsid w:val="005D5509"/>
    <w:rsid w:val="005D5C74"/>
    <w:rsid w:val="005D5F9F"/>
    <w:rsid w:val="005D6508"/>
    <w:rsid w:val="005D70C9"/>
    <w:rsid w:val="005D7465"/>
    <w:rsid w:val="005E0F27"/>
    <w:rsid w:val="005E3088"/>
    <w:rsid w:val="005E33E6"/>
    <w:rsid w:val="005E359D"/>
    <w:rsid w:val="005E36FF"/>
    <w:rsid w:val="005E3DA8"/>
    <w:rsid w:val="005E6B60"/>
    <w:rsid w:val="005E7CED"/>
    <w:rsid w:val="005F0605"/>
    <w:rsid w:val="005F0BA5"/>
    <w:rsid w:val="005F1DB6"/>
    <w:rsid w:val="005F33DA"/>
    <w:rsid w:val="005F4151"/>
    <w:rsid w:val="005F4604"/>
    <w:rsid w:val="005F6D42"/>
    <w:rsid w:val="005F71D8"/>
    <w:rsid w:val="005F7743"/>
    <w:rsid w:val="005F7DDC"/>
    <w:rsid w:val="00602073"/>
    <w:rsid w:val="00602329"/>
    <w:rsid w:val="00605F01"/>
    <w:rsid w:val="00606491"/>
    <w:rsid w:val="006068C2"/>
    <w:rsid w:val="00614D0C"/>
    <w:rsid w:val="006155AA"/>
    <w:rsid w:val="00615AC0"/>
    <w:rsid w:val="00616185"/>
    <w:rsid w:val="00616EA2"/>
    <w:rsid w:val="0062092B"/>
    <w:rsid w:val="00621274"/>
    <w:rsid w:val="00621519"/>
    <w:rsid w:val="00621FE5"/>
    <w:rsid w:val="0062412F"/>
    <w:rsid w:val="0062584B"/>
    <w:rsid w:val="00626E61"/>
    <w:rsid w:val="006270EC"/>
    <w:rsid w:val="0062724B"/>
    <w:rsid w:val="006336F4"/>
    <w:rsid w:val="00633895"/>
    <w:rsid w:val="006338F4"/>
    <w:rsid w:val="00636BAC"/>
    <w:rsid w:val="00636FC8"/>
    <w:rsid w:val="00637EB5"/>
    <w:rsid w:val="006406F3"/>
    <w:rsid w:val="00640D7A"/>
    <w:rsid w:val="0064200E"/>
    <w:rsid w:val="0064216A"/>
    <w:rsid w:val="006424B8"/>
    <w:rsid w:val="0064283F"/>
    <w:rsid w:val="0064521E"/>
    <w:rsid w:val="006469CA"/>
    <w:rsid w:val="0065098A"/>
    <w:rsid w:val="00651695"/>
    <w:rsid w:val="00652CA8"/>
    <w:rsid w:val="006530D1"/>
    <w:rsid w:val="00654AF3"/>
    <w:rsid w:val="00655492"/>
    <w:rsid w:val="00657FCC"/>
    <w:rsid w:val="00660AA8"/>
    <w:rsid w:val="006619A5"/>
    <w:rsid w:val="0066462F"/>
    <w:rsid w:val="006673BC"/>
    <w:rsid w:val="006677B8"/>
    <w:rsid w:val="00673A43"/>
    <w:rsid w:val="006748B5"/>
    <w:rsid w:val="00674D31"/>
    <w:rsid w:val="006754C0"/>
    <w:rsid w:val="00676178"/>
    <w:rsid w:val="00676FA1"/>
    <w:rsid w:val="00677BF6"/>
    <w:rsid w:val="00680431"/>
    <w:rsid w:val="00680CDD"/>
    <w:rsid w:val="00681453"/>
    <w:rsid w:val="00683B3E"/>
    <w:rsid w:val="006852F4"/>
    <w:rsid w:val="00685EB7"/>
    <w:rsid w:val="00691437"/>
    <w:rsid w:val="00691C83"/>
    <w:rsid w:val="0069290E"/>
    <w:rsid w:val="00693659"/>
    <w:rsid w:val="006949ED"/>
    <w:rsid w:val="006958BB"/>
    <w:rsid w:val="00695F59"/>
    <w:rsid w:val="006964D5"/>
    <w:rsid w:val="00696875"/>
    <w:rsid w:val="0069758E"/>
    <w:rsid w:val="006A1CD5"/>
    <w:rsid w:val="006A2AD8"/>
    <w:rsid w:val="006A31AF"/>
    <w:rsid w:val="006A3333"/>
    <w:rsid w:val="006A49C3"/>
    <w:rsid w:val="006A5DF9"/>
    <w:rsid w:val="006A79D0"/>
    <w:rsid w:val="006A7D44"/>
    <w:rsid w:val="006B2568"/>
    <w:rsid w:val="006B3D3D"/>
    <w:rsid w:val="006B68CD"/>
    <w:rsid w:val="006B7101"/>
    <w:rsid w:val="006B74ED"/>
    <w:rsid w:val="006C2035"/>
    <w:rsid w:val="006C39F3"/>
    <w:rsid w:val="006C45B7"/>
    <w:rsid w:val="006C4CB5"/>
    <w:rsid w:val="006C5B28"/>
    <w:rsid w:val="006C5BA4"/>
    <w:rsid w:val="006C6208"/>
    <w:rsid w:val="006D086E"/>
    <w:rsid w:val="006D0B53"/>
    <w:rsid w:val="006D1696"/>
    <w:rsid w:val="006D38A2"/>
    <w:rsid w:val="006D4182"/>
    <w:rsid w:val="006D727B"/>
    <w:rsid w:val="006D7DAF"/>
    <w:rsid w:val="006E1803"/>
    <w:rsid w:val="006E18F0"/>
    <w:rsid w:val="006E3D32"/>
    <w:rsid w:val="006E623D"/>
    <w:rsid w:val="006E6515"/>
    <w:rsid w:val="006E7D7A"/>
    <w:rsid w:val="006F035F"/>
    <w:rsid w:val="006F13AE"/>
    <w:rsid w:val="006F1503"/>
    <w:rsid w:val="006F1D7D"/>
    <w:rsid w:val="006F2C6C"/>
    <w:rsid w:val="006F4710"/>
    <w:rsid w:val="006F6C8D"/>
    <w:rsid w:val="006F6C93"/>
    <w:rsid w:val="0070109B"/>
    <w:rsid w:val="0070178E"/>
    <w:rsid w:val="007026F1"/>
    <w:rsid w:val="0070270E"/>
    <w:rsid w:val="007119D8"/>
    <w:rsid w:val="00711DFA"/>
    <w:rsid w:val="00711EA2"/>
    <w:rsid w:val="007137E1"/>
    <w:rsid w:val="007164AF"/>
    <w:rsid w:val="007217A8"/>
    <w:rsid w:val="00721899"/>
    <w:rsid w:val="00723AAC"/>
    <w:rsid w:val="00723F1F"/>
    <w:rsid w:val="00725D36"/>
    <w:rsid w:val="007272A4"/>
    <w:rsid w:val="0073331C"/>
    <w:rsid w:val="007374AF"/>
    <w:rsid w:val="0074118B"/>
    <w:rsid w:val="00741395"/>
    <w:rsid w:val="00741515"/>
    <w:rsid w:val="00742B0F"/>
    <w:rsid w:val="00744096"/>
    <w:rsid w:val="0074545F"/>
    <w:rsid w:val="00753C20"/>
    <w:rsid w:val="00753EB7"/>
    <w:rsid w:val="00753FDB"/>
    <w:rsid w:val="00754F3B"/>
    <w:rsid w:val="00755060"/>
    <w:rsid w:val="0075536D"/>
    <w:rsid w:val="007554C5"/>
    <w:rsid w:val="00755650"/>
    <w:rsid w:val="007569A4"/>
    <w:rsid w:val="00756E8C"/>
    <w:rsid w:val="00760FE1"/>
    <w:rsid w:val="007610A8"/>
    <w:rsid w:val="00761BBE"/>
    <w:rsid w:val="00765971"/>
    <w:rsid w:val="00766A45"/>
    <w:rsid w:val="00770DE6"/>
    <w:rsid w:val="00771F68"/>
    <w:rsid w:val="00772028"/>
    <w:rsid w:val="00772082"/>
    <w:rsid w:val="00773BE1"/>
    <w:rsid w:val="00773E26"/>
    <w:rsid w:val="00774114"/>
    <w:rsid w:val="007741BF"/>
    <w:rsid w:val="007747D5"/>
    <w:rsid w:val="007805D3"/>
    <w:rsid w:val="00780DBB"/>
    <w:rsid w:val="007829C6"/>
    <w:rsid w:val="00783040"/>
    <w:rsid w:val="00783799"/>
    <w:rsid w:val="00784E1B"/>
    <w:rsid w:val="0079083C"/>
    <w:rsid w:val="00791361"/>
    <w:rsid w:val="00791379"/>
    <w:rsid w:val="007918FC"/>
    <w:rsid w:val="0079270D"/>
    <w:rsid w:val="00793CEB"/>
    <w:rsid w:val="00794B0C"/>
    <w:rsid w:val="00795413"/>
    <w:rsid w:val="00795DCF"/>
    <w:rsid w:val="00797675"/>
    <w:rsid w:val="00797A55"/>
    <w:rsid w:val="007A1498"/>
    <w:rsid w:val="007A3DB6"/>
    <w:rsid w:val="007A5A20"/>
    <w:rsid w:val="007A67E0"/>
    <w:rsid w:val="007A6952"/>
    <w:rsid w:val="007A796E"/>
    <w:rsid w:val="007B1A98"/>
    <w:rsid w:val="007B54B0"/>
    <w:rsid w:val="007B6015"/>
    <w:rsid w:val="007B67A8"/>
    <w:rsid w:val="007B7087"/>
    <w:rsid w:val="007B751B"/>
    <w:rsid w:val="007C057C"/>
    <w:rsid w:val="007C0BA8"/>
    <w:rsid w:val="007C1D5D"/>
    <w:rsid w:val="007C1FCD"/>
    <w:rsid w:val="007C2B95"/>
    <w:rsid w:val="007C2CDE"/>
    <w:rsid w:val="007C3251"/>
    <w:rsid w:val="007C4B9D"/>
    <w:rsid w:val="007C6471"/>
    <w:rsid w:val="007C6EB1"/>
    <w:rsid w:val="007C7E6F"/>
    <w:rsid w:val="007D128E"/>
    <w:rsid w:val="007D13D6"/>
    <w:rsid w:val="007D40F4"/>
    <w:rsid w:val="007D422A"/>
    <w:rsid w:val="007D4BBD"/>
    <w:rsid w:val="007D608E"/>
    <w:rsid w:val="007D683A"/>
    <w:rsid w:val="007E0F94"/>
    <w:rsid w:val="007E47FF"/>
    <w:rsid w:val="007E483B"/>
    <w:rsid w:val="007F1E51"/>
    <w:rsid w:val="007F367A"/>
    <w:rsid w:val="007F5060"/>
    <w:rsid w:val="007F59CA"/>
    <w:rsid w:val="007F5C6D"/>
    <w:rsid w:val="007F7C77"/>
    <w:rsid w:val="00802F25"/>
    <w:rsid w:val="008034B7"/>
    <w:rsid w:val="00803773"/>
    <w:rsid w:val="00803BF7"/>
    <w:rsid w:val="00803D4F"/>
    <w:rsid w:val="00804CA6"/>
    <w:rsid w:val="00805A2D"/>
    <w:rsid w:val="0080613F"/>
    <w:rsid w:val="00807774"/>
    <w:rsid w:val="00810577"/>
    <w:rsid w:val="00810DB1"/>
    <w:rsid w:val="00810DC5"/>
    <w:rsid w:val="008111CF"/>
    <w:rsid w:val="008139EA"/>
    <w:rsid w:val="00814571"/>
    <w:rsid w:val="00814E85"/>
    <w:rsid w:val="00815FC0"/>
    <w:rsid w:val="00816DDD"/>
    <w:rsid w:val="00821E67"/>
    <w:rsid w:val="008242D5"/>
    <w:rsid w:val="008255E9"/>
    <w:rsid w:val="00827E8B"/>
    <w:rsid w:val="00831D60"/>
    <w:rsid w:val="0083241D"/>
    <w:rsid w:val="00832668"/>
    <w:rsid w:val="00832832"/>
    <w:rsid w:val="0083495F"/>
    <w:rsid w:val="008360AE"/>
    <w:rsid w:val="00836925"/>
    <w:rsid w:val="00836E02"/>
    <w:rsid w:val="00840307"/>
    <w:rsid w:val="008426ED"/>
    <w:rsid w:val="00843615"/>
    <w:rsid w:val="008452C9"/>
    <w:rsid w:val="008456BB"/>
    <w:rsid w:val="00845814"/>
    <w:rsid w:val="00845FFA"/>
    <w:rsid w:val="008464E3"/>
    <w:rsid w:val="0084653B"/>
    <w:rsid w:val="00847FC9"/>
    <w:rsid w:val="0085002C"/>
    <w:rsid w:val="008510C8"/>
    <w:rsid w:val="00854C5B"/>
    <w:rsid w:val="008558E9"/>
    <w:rsid w:val="00855B9F"/>
    <w:rsid w:val="00856126"/>
    <w:rsid w:val="0085648A"/>
    <w:rsid w:val="00860862"/>
    <w:rsid w:val="00860EB0"/>
    <w:rsid w:val="0086137E"/>
    <w:rsid w:val="00861A42"/>
    <w:rsid w:val="0086226E"/>
    <w:rsid w:val="00865124"/>
    <w:rsid w:val="00865F0E"/>
    <w:rsid w:val="00866829"/>
    <w:rsid w:val="00871115"/>
    <w:rsid w:val="008715EF"/>
    <w:rsid w:val="00871FA9"/>
    <w:rsid w:val="00872107"/>
    <w:rsid w:val="008722AE"/>
    <w:rsid w:val="00872F3E"/>
    <w:rsid w:val="0087454B"/>
    <w:rsid w:val="00875B05"/>
    <w:rsid w:val="008772AD"/>
    <w:rsid w:val="00880733"/>
    <w:rsid w:val="008817F2"/>
    <w:rsid w:val="00881E7D"/>
    <w:rsid w:val="008820B3"/>
    <w:rsid w:val="00882F5B"/>
    <w:rsid w:val="0088353B"/>
    <w:rsid w:val="00883AF2"/>
    <w:rsid w:val="008849FB"/>
    <w:rsid w:val="00884A8E"/>
    <w:rsid w:val="00885ABA"/>
    <w:rsid w:val="00886ADC"/>
    <w:rsid w:val="00886C07"/>
    <w:rsid w:val="00890A67"/>
    <w:rsid w:val="00890C90"/>
    <w:rsid w:val="00891382"/>
    <w:rsid w:val="00892FB2"/>
    <w:rsid w:val="00895CA2"/>
    <w:rsid w:val="00896C34"/>
    <w:rsid w:val="00897474"/>
    <w:rsid w:val="008A11B1"/>
    <w:rsid w:val="008A18D7"/>
    <w:rsid w:val="008A2794"/>
    <w:rsid w:val="008A3F83"/>
    <w:rsid w:val="008A420C"/>
    <w:rsid w:val="008A4458"/>
    <w:rsid w:val="008A6614"/>
    <w:rsid w:val="008A6852"/>
    <w:rsid w:val="008B2434"/>
    <w:rsid w:val="008B2450"/>
    <w:rsid w:val="008B3922"/>
    <w:rsid w:val="008B4208"/>
    <w:rsid w:val="008B439A"/>
    <w:rsid w:val="008B4FAF"/>
    <w:rsid w:val="008B6CAF"/>
    <w:rsid w:val="008B7C51"/>
    <w:rsid w:val="008B7F50"/>
    <w:rsid w:val="008C130F"/>
    <w:rsid w:val="008C1464"/>
    <w:rsid w:val="008C1CC2"/>
    <w:rsid w:val="008C205B"/>
    <w:rsid w:val="008C256B"/>
    <w:rsid w:val="008C493A"/>
    <w:rsid w:val="008D1C2C"/>
    <w:rsid w:val="008D1E1A"/>
    <w:rsid w:val="008D2B7E"/>
    <w:rsid w:val="008D3A3D"/>
    <w:rsid w:val="008D3A78"/>
    <w:rsid w:val="008D6C90"/>
    <w:rsid w:val="008D7373"/>
    <w:rsid w:val="008E0F92"/>
    <w:rsid w:val="008E225A"/>
    <w:rsid w:val="008E2CFF"/>
    <w:rsid w:val="008E2F4D"/>
    <w:rsid w:val="008E3577"/>
    <w:rsid w:val="008E4C0D"/>
    <w:rsid w:val="008E5B37"/>
    <w:rsid w:val="008E684F"/>
    <w:rsid w:val="008E691D"/>
    <w:rsid w:val="008E7640"/>
    <w:rsid w:val="008F0679"/>
    <w:rsid w:val="008F0E50"/>
    <w:rsid w:val="008F4A17"/>
    <w:rsid w:val="008F4F9D"/>
    <w:rsid w:val="008F5057"/>
    <w:rsid w:val="008F7094"/>
    <w:rsid w:val="008F726A"/>
    <w:rsid w:val="008F75E2"/>
    <w:rsid w:val="00900BBB"/>
    <w:rsid w:val="00903F02"/>
    <w:rsid w:val="009070A6"/>
    <w:rsid w:val="00907892"/>
    <w:rsid w:val="009166B8"/>
    <w:rsid w:val="00916AA1"/>
    <w:rsid w:val="0092096E"/>
    <w:rsid w:val="009211D9"/>
    <w:rsid w:val="009216DC"/>
    <w:rsid w:val="00922BFB"/>
    <w:rsid w:val="0092557F"/>
    <w:rsid w:val="0092574F"/>
    <w:rsid w:val="009263D5"/>
    <w:rsid w:val="0093214D"/>
    <w:rsid w:val="009325E0"/>
    <w:rsid w:val="00933AFE"/>
    <w:rsid w:val="0093504E"/>
    <w:rsid w:val="00936292"/>
    <w:rsid w:val="00936554"/>
    <w:rsid w:val="009367D5"/>
    <w:rsid w:val="009426BE"/>
    <w:rsid w:val="00942988"/>
    <w:rsid w:val="00944235"/>
    <w:rsid w:val="00944B4E"/>
    <w:rsid w:val="009453BF"/>
    <w:rsid w:val="00945F40"/>
    <w:rsid w:val="00946777"/>
    <w:rsid w:val="0095089D"/>
    <w:rsid w:val="00950D48"/>
    <w:rsid w:val="00952A08"/>
    <w:rsid w:val="00954BC3"/>
    <w:rsid w:val="00954DC7"/>
    <w:rsid w:val="009575D6"/>
    <w:rsid w:val="0096003C"/>
    <w:rsid w:val="00960188"/>
    <w:rsid w:val="0096054E"/>
    <w:rsid w:val="0096074E"/>
    <w:rsid w:val="00960B6B"/>
    <w:rsid w:val="00960D73"/>
    <w:rsid w:val="00962C04"/>
    <w:rsid w:val="00963B3D"/>
    <w:rsid w:val="0096770D"/>
    <w:rsid w:val="00967D0C"/>
    <w:rsid w:val="009719D4"/>
    <w:rsid w:val="00972208"/>
    <w:rsid w:val="00973591"/>
    <w:rsid w:val="009743B5"/>
    <w:rsid w:val="0097492B"/>
    <w:rsid w:val="00974AF7"/>
    <w:rsid w:val="00974FC8"/>
    <w:rsid w:val="009775D5"/>
    <w:rsid w:val="0098106F"/>
    <w:rsid w:val="009813E0"/>
    <w:rsid w:val="00981563"/>
    <w:rsid w:val="00981E13"/>
    <w:rsid w:val="00982AE9"/>
    <w:rsid w:val="0098349C"/>
    <w:rsid w:val="00985C81"/>
    <w:rsid w:val="00985DF2"/>
    <w:rsid w:val="009864C0"/>
    <w:rsid w:val="00986E97"/>
    <w:rsid w:val="0099288D"/>
    <w:rsid w:val="00992B75"/>
    <w:rsid w:val="00993A4D"/>
    <w:rsid w:val="00994405"/>
    <w:rsid w:val="009949BB"/>
    <w:rsid w:val="00994AEC"/>
    <w:rsid w:val="0099641E"/>
    <w:rsid w:val="00997A35"/>
    <w:rsid w:val="00997FCD"/>
    <w:rsid w:val="009A0E53"/>
    <w:rsid w:val="009A19D9"/>
    <w:rsid w:val="009A3DC0"/>
    <w:rsid w:val="009A4577"/>
    <w:rsid w:val="009A6F9C"/>
    <w:rsid w:val="009A7521"/>
    <w:rsid w:val="009B0DF5"/>
    <w:rsid w:val="009B2EF9"/>
    <w:rsid w:val="009B3291"/>
    <w:rsid w:val="009B40A4"/>
    <w:rsid w:val="009B4D04"/>
    <w:rsid w:val="009B609A"/>
    <w:rsid w:val="009B7C19"/>
    <w:rsid w:val="009C31B5"/>
    <w:rsid w:val="009C3C4F"/>
    <w:rsid w:val="009C4600"/>
    <w:rsid w:val="009D0FE0"/>
    <w:rsid w:val="009D1663"/>
    <w:rsid w:val="009D2294"/>
    <w:rsid w:val="009D311E"/>
    <w:rsid w:val="009D35D2"/>
    <w:rsid w:val="009D4ADD"/>
    <w:rsid w:val="009E15D2"/>
    <w:rsid w:val="009E22E3"/>
    <w:rsid w:val="009E2752"/>
    <w:rsid w:val="009E3543"/>
    <w:rsid w:val="009E3E6A"/>
    <w:rsid w:val="009E7ABE"/>
    <w:rsid w:val="009F1537"/>
    <w:rsid w:val="009F3B7C"/>
    <w:rsid w:val="009F4BD5"/>
    <w:rsid w:val="009F6C86"/>
    <w:rsid w:val="009F77A9"/>
    <w:rsid w:val="00A00B15"/>
    <w:rsid w:val="00A01353"/>
    <w:rsid w:val="00A04E63"/>
    <w:rsid w:val="00A053DB"/>
    <w:rsid w:val="00A0555F"/>
    <w:rsid w:val="00A10095"/>
    <w:rsid w:val="00A10D7F"/>
    <w:rsid w:val="00A1265C"/>
    <w:rsid w:val="00A12A7D"/>
    <w:rsid w:val="00A15F53"/>
    <w:rsid w:val="00A208DE"/>
    <w:rsid w:val="00A21CF1"/>
    <w:rsid w:val="00A23561"/>
    <w:rsid w:val="00A23EA9"/>
    <w:rsid w:val="00A256C6"/>
    <w:rsid w:val="00A25EEE"/>
    <w:rsid w:val="00A26AA8"/>
    <w:rsid w:val="00A26EB6"/>
    <w:rsid w:val="00A26F89"/>
    <w:rsid w:val="00A30615"/>
    <w:rsid w:val="00A3145F"/>
    <w:rsid w:val="00A34B43"/>
    <w:rsid w:val="00A35208"/>
    <w:rsid w:val="00A36594"/>
    <w:rsid w:val="00A36A5F"/>
    <w:rsid w:val="00A37018"/>
    <w:rsid w:val="00A37A42"/>
    <w:rsid w:val="00A37FAF"/>
    <w:rsid w:val="00A401EB"/>
    <w:rsid w:val="00A405B1"/>
    <w:rsid w:val="00A42500"/>
    <w:rsid w:val="00A430F6"/>
    <w:rsid w:val="00A46098"/>
    <w:rsid w:val="00A46CFA"/>
    <w:rsid w:val="00A50045"/>
    <w:rsid w:val="00A50173"/>
    <w:rsid w:val="00A50FCC"/>
    <w:rsid w:val="00A705FF"/>
    <w:rsid w:val="00A726C1"/>
    <w:rsid w:val="00A72BF5"/>
    <w:rsid w:val="00A733E4"/>
    <w:rsid w:val="00A735C9"/>
    <w:rsid w:val="00A73872"/>
    <w:rsid w:val="00A74A35"/>
    <w:rsid w:val="00A74CEB"/>
    <w:rsid w:val="00A74E0E"/>
    <w:rsid w:val="00A753EE"/>
    <w:rsid w:val="00A764CD"/>
    <w:rsid w:val="00A8046C"/>
    <w:rsid w:val="00A81B4A"/>
    <w:rsid w:val="00A81E1F"/>
    <w:rsid w:val="00A84010"/>
    <w:rsid w:val="00A85A15"/>
    <w:rsid w:val="00A87871"/>
    <w:rsid w:val="00A90606"/>
    <w:rsid w:val="00A92A9C"/>
    <w:rsid w:val="00A95EEA"/>
    <w:rsid w:val="00A96B6B"/>
    <w:rsid w:val="00A971AD"/>
    <w:rsid w:val="00A97F5E"/>
    <w:rsid w:val="00AA18B3"/>
    <w:rsid w:val="00AA21CC"/>
    <w:rsid w:val="00AA277B"/>
    <w:rsid w:val="00AA2D72"/>
    <w:rsid w:val="00AA5A06"/>
    <w:rsid w:val="00AA5B9E"/>
    <w:rsid w:val="00AA6317"/>
    <w:rsid w:val="00AB0821"/>
    <w:rsid w:val="00AB11D0"/>
    <w:rsid w:val="00AB2989"/>
    <w:rsid w:val="00AB2D7B"/>
    <w:rsid w:val="00AB45B5"/>
    <w:rsid w:val="00AB4779"/>
    <w:rsid w:val="00AB4DBD"/>
    <w:rsid w:val="00AB7D6F"/>
    <w:rsid w:val="00AC0760"/>
    <w:rsid w:val="00AC3356"/>
    <w:rsid w:val="00AC3887"/>
    <w:rsid w:val="00AC3B0C"/>
    <w:rsid w:val="00AC4B47"/>
    <w:rsid w:val="00AC4D7A"/>
    <w:rsid w:val="00AC621C"/>
    <w:rsid w:val="00AD7938"/>
    <w:rsid w:val="00AD7E0D"/>
    <w:rsid w:val="00AE0B35"/>
    <w:rsid w:val="00AE15DE"/>
    <w:rsid w:val="00AE4B1B"/>
    <w:rsid w:val="00AE54C1"/>
    <w:rsid w:val="00AE584A"/>
    <w:rsid w:val="00AE5860"/>
    <w:rsid w:val="00AE7EC4"/>
    <w:rsid w:val="00AF0920"/>
    <w:rsid w:val="00AF13E7"/>
    <w:rsid w:val="00AF13F7"/>
    <w:rsid w:val="00AF17F3"/>
    <w:rsid w:val="00AF230F"/>
    <w:rsid w:val="00AF36FD"/>
    <w:rsid w:val="00AF41E0"/>
    <w:rsid w:val="00AF57F8"/>
    <w:rsid w:val="00AF6185"/>
    <w:rsid w:val="00AF79FD"/>
    <w:rsid w:val="00B0047F"/>
    <w:rsid w:val="00B0143C"/>
    <w:rsid w:val="00B05901"/>
    <w:rsid w:val="00B0600C"/>
    <w:rsid w:val="00B06C3C"/>
    <w:rsid w:val="00B076C4"/>
    <w:rsid w:val="00B07E90"/>
    <w:rsid w:val="00B10C4C"/>
    <w:rsid w:val="00B10CDC"/>
    <w:rsid w:val="00B118EA"/>
    <w:rsid w:val="00B118ED"/>
    <w:rsid w:val="00B1274B"/>
    <w:rsid w:val="00B1281D"/>
    <w:rsid w:val="00B13A3A"/>
    <w:rsid w:val="00B14478"/>
    <w:rsid w:val="00B14AA5"/>
    <w:rsid w:val="00B1526D"/>
    <w:rsid w:val="00B163EB"/>
    <w:rsid w:val="00B1744A"/>
    <w:rsid w:val="00B201E0"/>
    <w:rsid w:val="00B21C39"/>
    <w:rsid w:val="00B23BA3"/>
    <w:rsid w:val="00B27E13"/>
    <w:rsid w:val="00B31EB2"/>
    <w:rsid w:val="00B322A8"/>
    <w:rsid w:val="00B33FB0"/>
    <w:rsid w:val="00B35C39"/>
    <w:rsid w:val="00B36383"/>
    <w:rsid w:val="00B3772E"/>
    <w:rsid w:val="00B40251"/>
    <w:rsid w:val="00B40447"/>
    <w:rsid w:val="00B408FF"/>
    <w:rsid w:val="00B41A16"/>
    <w:rsid w:val="00B41A69"/>
    <w:rsid w:val="00B42706"/>
    <w:rsid w:val="00B43F6E"/>
    <w:rsid w:val="00B4481C"/>
    <w:rsid w:val="00B449EE"/>
    <w:rsid w:val="00B4593A"/>
    <w:rsid w:val="00B46C53"/>
    <w:rsid w:val="00B47C07"/>
    <w:rsid w:val="00B50675"/>
    <w:rsid w:val="00B506EE"/>
    <w:rsid w:val="00B5077A"/>
    <w:rsid w:val="00B51DB9"/>
    <w:rsid w:val="00B5279E"/>
    <w:rsid w:val="00B52878"/>
    <w:rsid w:val="00B548CF"/>
    <w:rsid w:val="00B54DFD"/>
    <w:rsid w:val="00B55B28"/>
    <w:rsid w:val="00B560FE"/>
    <w:rsid w:val="00B56229"/>
    <w:rsid w:val="00B608ED"/>
    <w:rsid w:val="00B64BFC"/>
    <w:rsid w:val="00B66939"/>
    <w:rsid w:val="00B66D20"/>
    <w:rsid w:val="00B66D6D"/>
    <w:rsid w:val="00B66F00"/>
    <w:rsid w:val="00B67F51"/>
    <w:rsid w:val="00B700FE"/>
    <w:rsid w:val="00B71F93"/>
    <w:rsid w:val="00B740BD"/>
    <w:rsid w:val="00B752CD"/>
    <w:rsid w:val="00B7585F"/>
    <w:rsid w:val="00B76572"/>
    <w:rsid w:val="00B82702"/>
    <w:rsid w:val="00B83856"/>
    <w:rsid w:val="00B84541"/>
    <w:rsid w:val="00B86004"/>
    <w:rsid w:val="00B87E7D"/>
    <w:rsid w:val="00B90281"/>
    <w:rsid w:val="00B90F60"/>
    <w:rsid w:val="00B921B6"/>
    <w:rsid w:val="00B93C21"/>
    <w:rsid w:val="00B95229"/>
    <w:rsid w:val="00B96717"/>
    <w:rsid w:val="00BA2374"/>
    <w:rsid w:val="00BA2BCC"/>
    <w:rsid w:val="00BA2FD8"/>
    <w:rsid w:val="00BA3231"/>
    <w:rsid w:val="00BA6B1B"/>
    <w:rsid w:val="00BA7DB2"/>
    <w:rsid w:val="00BB01AA"/>
    <w:rsid w:val="00BB05EC"/>
    <w:rsid w:val="00BB071A"/>
    <w:rsid w:val="00BB09C5"/>
    <w:rsid w:val="00BB11B3"/>
    <w:rsid w:val="00BB164E"/>
    <w:rsid w:val="00BB4876"/>
    <w:rsid w:val="00BB4B6E"/>
    <w:rsid w:val="00BB4D1F"/>
    <w:rsid w:val="00BB51FF"/>
    <w:rsid w:val="00BB580B"/>
    <w:rsid w:val="00BB5CE6"/>
    <w:rsid w:val="00BC0BF6"/>
    <w:rsid w:val="00BC0F19"/>
    <w:rsid w:val="00BC11A8"/>
    <w:rsid w:val="00BC1F71"/>
    <w:rsid w:val="00BC38DE"/>
    <w:rsid w:val="00BC3911"/>
    <w:rsid w:val="00BC3CBC"/>
    <w:rsid w:val="00BD0A78"/>
    <w:rsid w:val="00BD0C28"/>
    <w:rsid w:val="00BD1892"/>
    <w:rsid w:val="00BD1C1F"/>
    <w:rsid w:val="00BD1C59"/>
    <w:rsid w:val="00BD2318"/>
    <w:rsid w:val="00BD3D83"/>
    <w:rsid w:val="00BD3F78"/>
    <w:rsid w:val="00BD686C"/>
    <w:rsid w:val="00BD7ECC"/>
    <w:rsid w:val="00BE1350"/>
    <w:rsid w:val="00BE29BC"/>
    <w:rsid w:val="00BE3A70"/>
    <w:rsid w:val="00BE4396"/>
    <w:rsid w:val="00BE44DB"/>
    <w:rsid w:val="00BE57AA"/>
    <w:rsid w:val="00BE5B3A"/>
    <w:rsid w:val="00BF136F"/>
    <w:rsid w:val="00BF655F"/>
    <w:rsid w:val="00BF68BD"/>
    <w:rsid w:val="00BF76AA"/>
    <w:rsid w:val="00BF7CF1"/>
    <w:rsid w:val="00C001DF"/>
    <w:rsid w:val="00C03131"/>
    <w:rsid w:val="00C03844"/>
    <w:rsid w:val="00C06953"/>
    <w:rsid w:val="00C06B32"/>
    <w:rsid w:val="00C078F3"/>
    <w:rsid w:val="00C07EE9"/>
    <w:rsid w:val="00C10000"/>
    <w:rsid w:val="00C10827"/>
    <w:rsid w:val="00C10B77"/>
    <w:rsid w:val="00C112AA"/>
    <w:rsid w:val="00C1177F"/>
    <w:rsid w:val="00C12DD9"/>
    <w:rsid w:val="00C15723"/>
    <w:rsid w:val="00C16CA2"/>
    <w:rsid w:val="00C20CF3"/>
    <w:rsid w:val="00C21678"/>
    <w:rsid w:val="00C22530"/>
    <w:rsid w:val="00C22BC5"/>
    <w:rsid w:val="00C3034B"/>
    <w:rsid w:val="00C30E83"/>
    <w:rsid w:val="00C31521"/>
    <w:rsid w:val="00C31D8E"/>
    <w:rsid w:val="00C3367E"/>
    <w:rsid w:val="00C34BEC"/>
    <w:rsid w:val="00C35F3E"/>
    <w:rsid w:val="00C3602B"/>
    <w:rsid w:val="00C36F73"/>
    <w:rsid w:val="00C430B3"/>
    <w:rsid w:val="00C43916"/>
    <w:rsid w:val="00C454A2"/>
    <w:rsid w:val="00C45589"/>
    <w:rsid w:val="00C45A94"/>
    <w:rsid w:val="00C47DD7"/>
    <w:rsid w:val="00C50E64"/>
    <w:rsid w:val="00C51B75"/>
    <w:rsid w:val="00C536D2"/>
    <w:rsid w:val="00C54368"/>
    <w:rsid w:val="00C56481"/>
    <w:rsid w:val="00C57A2B"/>
    <w:rsid w:val="00C60EED"/>
    <w:rsid w:val="00C61003"/>
    <w:rsid w:val="00C639B9"/>
    <w:rsid w:val="00C644D3"/>
    <w:rsid w:val="00C65567"/>
    <w:rsid w:val="00C71E10"/>
    <w:rsid w:val="00C736EF"/>
    <w:rsid w:val="00C767EF"/>
    <w:rsid w:val="00C77F45"/>
    <w:rsid w:val="00C8002B"/>
    <w:rsid w:val="00C81B85"/>
    <w:rsid w:val="00C81FCF"/>
    <w:rsid w:val="00C820B4"/>
    <w:rsid w:val="00C8343C"/>
    <w:rsid w:val="00C839B9"/>
    <w:rsid w:val="00C85FBD"/>
    <w:rsid w:val="00C875FC"/>
    <w:rsid w:val="00C87B71"/>
    <w:rsid w:val="00C9638C"/>
    <w:rsid w:val="00C96AD0"/>
    <w:rsid w:val="00C971C1"/>
    <w:rsid w:val="00CA03D2"/>
    <w:rsid w:val="00CA0C57"/>
    <w:rsid w:val="00CA2BD4"/>
    <w:rsid w:val="00CA588B"/>
    <w:rsid w:val="00CA6851"/>
    <w:rsid w:val="00CA6ACC"/>
    <w:rsid w:val="00CA6B7B"/>
    <w:rsid w:val="00CA767F"/>
    <w:rsid w:val="00CA7F74"/>
    <w:rsid w:val="00CB2F70"/>
    <w:rsid w:val="00CB3B92"/>
    <w:rsid w:val="00CB4DFF"/>
    <w:rsid w:val="00CB6198"/>
    <w:rsid w:val="00CB6C44"/>
    <w:rsid w:val="00CB7E83"/>
    <w:rsid w:val="00CC0890"/>
    <w:rsid w:val="00CC1F18"/>
    <w:rsid w:val="00CC2076"/>
    <w:rsid w:val="00CC3EBB"/>
    <w:rsid w:val="00CD1664"/>
    <w:rsid w:val="00CD2DE8"/>
    <w:rsid w:val="00CD34C0"/>
    <w:rsid w:val="00CD407C"/>
    <w:rsid w:val="00CD5B0A"/>
    <w:rsid w:val="00CD6B43"/>
    <w:rsid w:val="00CD6FCF"/>
    <w:rsid w:val="00CD73ED"/>
    <w:rsid w:val="00CE1FEC"/>
    <w:rsid w:val="00CE5C07"/>
    <w:rsid w:val="00CE6C05"/>
    <w:rsid w:val="00CE75C6"/>
    <w:rsid w:val="00CF06D0"/>
    <w:rsid w:val="00CF1B68"/>
    <w:rsid w:val="00CF1F3D"/>
    <w:rsid w:val="00CF246F"/>
    <w:rsid w:val="00CF373D"/>
    <w:rsid w:val="00CF37A8"/>
    <w:rsid w:val="00CF3D85"/>
    <w:rsid w:val="00CF4750"/>
    <w:rsid w:val="00CF6B50"/>
    <w:rsid w:val="00CF6ECD"/>
    <w:rsid w:val="00CF719C"/>
    <w:rsid w:val="00CF76DE"/>
    <w:rsid w:val="00CF7E99"/>
    <w:rsid w:val="00D00AE6"/>
    <w:rsid w:val="00D02117"/>
    <w:rsid w:val="00D02E39"/>
    <w:rsid w:val="00D03269"/>
    <w:rsid w:val="00D060A3"/>
    <w:rsid w:val="00D06C15"/>
    <w:rsid w:val="00D101D8"/>
    <w:rsid w:val="00D14AD8"/>
    <w:rsid w:val="00D15E87"/>
    <w:rsid w:val="00D20309"/>
    <w:rsid w:val="00D23984"/>
    <w:rsid w:val="00D242D8"/>
    <w:rsid w:val="00D25EEE"/>
    <w:rsid w:val="00D2607A"/>
    <w:rsid w:val="00D26179"/>
    <w:rsid w:val="00D263E4"/>
    <w:rsid w:val="00D3310E"/>
    <w:rsid w:val="00D3322E"/>
    <w:rsid w:val="00D33297"/>
    <w:rsid w:val="00D34134"/>
    <w:rsid w:val="00D34F02"/>
    <w:rsid w:val="00D35463"/>
    <w:rsid w:val="00D369FE"/>
    <w:rsid w:val="00D40022"/>
    <w:rsid w:val="00D41598"/>
    <w:rsid w:val="00D4196F"/>
    <w:rsid w:val="00D427D8"/>
    <w:rsid w:val="00D428E5"/>
    <w:rsid w:val="00D428FD"/>
    <w:rsid w:val="00D434A8"/>
    <w:rsid w:val="00D44F5F"/>
    <w:rsid w:val="00D45E69"/>
    <w:rsid w:val="00D4614F"/>
    <w:rsid w:val="00D46185"/>
    <w:rsid w:val="00D47BB7"/>
    <w:rsid w:val="00D50A2B"/>
    <w:rsid w:val="00D528CC"/>
    <w:rsid w:val="00D52ED5"/>
    <w:rsid w:val="00D53D25"/>
    <w:rsid w:val="00D54ED1"/>
    <w:rsid w:val="00D55FB9"/>
    <w:rsid w:val="00D615BA"/>
    <w:rsid w:val="00D61CC8"/>
    <w:rsid w:val="00D64F86"/>
    <w:rsid w:val="00D65516"/>
    <w:rsid w:val="00D65ED0"/>
    <w:rsid w:val="00D6635C"/>
    <w:rsid w:val="00D72B54"/>
    <w:rsid w:val="00D74406"/>
    <w:rsid w:val="00D75612"/>
    <w:rsid w:val="00D7577C"/>
    <w:rsid w:val="00D803FA"/>
    <w:rsid w:val="00D8063B"/>
    <w:rsid w:val="00D81839"/>
    <w:rsid w:val="00D82130"/>
    <w:rsid w:val="00D83517"/>
    <w:rsid w:val="00D84296"/>
    <w:rsid w:val="00D8590B"/>
    <w:rsid w:val="00D86EA8"/>
    <w:rsid w:val="00D91A82"/>
    <w:rsid w:val="00D91D3B"/>
    <w:rsid w:val="00D92DE5"/>
    <w:rsid w:val="00D93EC8"/>
    <w:rsid w:val="00D952CC"/>
    <w:rsid w:val="00DA0B3B"/>
    <w:rsid w:val="00DA14A2"/>
    <w:rsid w:val="00DA28EE"/>
    <w:rsid w:val="00DA3763"/>
    <w:rsid w:val="00DA3BCC"/>
    <w:rsid w:val="00DA79ED"/>
    <w:rsid w:val="00DB13FF"/>
    <w:rsid w:val="00DB2CB8"/>
    <w:rsid w:val="00DB2DF7"/>
    <w:rsid w:val="00DB3EC8"/>
    <w:rsid w:val="00DB628A"/>
    <w:rsid w:val="00DB7A18"/>
    <w:rsid w:val="00DB7ADF"/>
    <w:rsid w:val="00DC2224"/>
    <w:rsid w:val="00DC37DD"/>
    <w:rsid w:val="00DC3B3D"/>
    <w:rsid w:val="00DC5341"/>
    <w:rsid w:val="00DC5A6D"/>
    <w:rsid w:val="00DC702A"/>
    <w:rsid w:val="00DD27E8"/>
    <w:rsid w:val="00DD2CA8"/>
    <w:rsid w:val="00DD3264"/>
    <w:rsid w:val="00DD42D0"/>
    <w:rsid w:val="00DD4CE6"/>
    <w:rsid w:val="00DD514C"/>
    <w:rsid w:val="00DD7B03"/>
    <w:rsid w:val="00DD7D2A"/>
    <w:rsid w:val="00DE0503"/>
    <w:rsid w:val="00DE34F6"/>
    <w:rsid w:val="00DE4454"/>
    <w:rsid w:val="00DE4B6E"/>
    <w:rsid w:val="00DF1576"/>
    <w:rsid w:val="00DF2F4B"/>
    <w:rsid w:val="00DF59A1"/>
    <w:rsid w:val="00DF689E"/>
    <w:rsid w:val="00DF6E76"/>
    <w:rsid w:val="00DF716D"/>
    <w:rsid w:val="00DF78B3"/>
    <w:rsid w:val="00E010C8"/>
    <w:rsid w:val="00E04D15"/>
    <w:rsid w:val="00E050D3"/>
    <w:rsid w:val="00E05BE2"/>
    <w:rsid w:val="00E05D8B"/>
    <w:rsid w:val="00E06296"/>
    <w:rsid w:val="00E06811"/>
    <w:rsid w:val="00E069E5"/>
    <w:rsid w:val="00E1032A"/>
    <w:rsid w:val="00E104F0"/>
    <w:rsid w:val="00E107E2"/>
    <w:rsid w:val="00E11812"/>
    <w:rsid w:val="00E13A68"/>
    <w:rsid w:val="00E149B3"/>
    <w:rsid w:val="00E14E6B"/>
    <w:rsid w:val="00E150DA"/>
    <w:rsid w:val="00E17D22"/>
    <w:rsid w:val="00E20D7E"/>
    <w:rsid w:val="00E2193D"/>
    <w:rsid w:val="00E21AEA"/>
    <w:rsid w:val="00E21B95"/>
    <w:rsid w:val="00E25AA5"/>
    <w:rsid w:val="00E273BF"/>
    <w:rsid w:val="00E27C7A"/>
    <w:rsid w:val="00E31837"/>
    <w:rsid w:val="00E32AED"/>
    <w:rsid w:val="00E34A20"/>
    <w:rsid w:val="00E3575B"/>
    <w:rsid w:val="00E36759"/>
    <w:rsid w:val="00E36867"/>
    <w:rsid w:val="00E40534"/>
    <w:rsid w:val="00E405DA"/>
    <w:rsid w:val="00E423E5"/>
    <w:rsid w:val="00E42E01"/>
    <w:rsid w:val="00E449E5"/>
    <w:rsid w:val="00E44FC3"/>
    <w:rsid w:val="00E46DC0"/>
    <w:rsid w:val="00E51B16"/>
    <w:rsid w:val="00E51C1B"/>
    <w:rsid w:val="00E51C74"/>
    <w:rsid w:val="00E54464"/>
    <w:rsid w:val="00E569D8"/>
    <w:rsid w:val="00E5715A"/>
    <w:rsid w:val="00E57E04"/>
    <w:rsid w:val="00E6006D"/>
    <w:rsid w:val="00E60CB0"/>
    <w:rsid w:val="00E60D8C"/>
    <w:rsid w:val="00E61152"/>
    <w:rsid w:val="00E63DDA"/>
    <w:rsid w:val="00E65034"/>
    <w:rsid w:val="00E65ED2"/>
    <w:rsid w:val="00E663EF"/>
    <w:rsid w:val="00E718FB"/>
    <w:rsid w:val="00E74BE9"/>
    <w:rsid w:val="00E76E01"/>
    <w:rsid w:val="00E77232"/>
    <w:rsid w:val="00E806A0"/>
    <w:rsid w:val="00E81D59"/>
    <w:rsid w:val="00E82EA6"/>
    <w:rsid w:val="00E85120"/>
    <w:rsid w:val="00E878FB"/>
    <w:rsid w:val="00E87C5E"/>
    <w:rsid w:val="00E87DB3"/>
    <w:rsid w:val="00E91B1F"/>
    <w:rsid w:val="00E91ED5"/>
    <w:rsid w:val="00E91FC3"/>
    <w:rsid w:val="00E92465"/>
    <w:rsid w:val="00E966F3"/>
    <w:rsid w:val="00E97D65"/>
    <w:rsid w:val="00EA04D9"/>
    <w:rsid w:val="00EA0D9F"/>
    <w:rsid w:val="00EA31CB"/>
    <w:rsid w:val="00EA7F2B"/>
    <w:rsid w:val="00EB0E27"/>
    <w:rsid w:val="00EB1F21"/>
    <w:rsid w:val="00EB4885"/>
    <w:rsid w:val="00EB48E9"/>
    <w:rsid w:val="00EB4DDD"/>
    <w:rsid w:val="00EB7A90"/>
    <w:rsid w:val="00EC08CF"/>
    <w:rsid w:val="00EC1691"/>
    <w:rsid w:val="00EC44CA"/>
    <w:rsid w:val="00EC4685"/>
    <w:rsid w:val="00EC7C55"/>
    <w:rsid w:val="00ED0C18"/>
    <w:rsid w:val="00ED2DAC"/>
    <w:rsid w:val="00ED3C7C"/>
    <w:rsid w:val="00ED4459"/>
    <w:rsid w:val="00ED55C1"/>
    <w:rsid w:val="00ED5C27"/>
    <w:rsid w:val="00ED6496"/>
    <w:rsid w:val="00EE1378"/>
    <w:rsid w:val="00EE4DF2"/>
    <w:rsid w:val="00EE522F"/>
    <w:rsid w:val="00EE63CA"/>
    <w:rsid w:val="00EE7027"/>
    <w:rsid w:val="00EE7E21"/>
    <w:rsid w:val="00EF0327"/>
    <w:rsid w:val="00EF143D"/>
    <w:rsid w:val="00EF1A1C"/>
    <w:rsid w:val="00EF1C10"/>
    <w:rsid w:val="00EF2785"/>
    <w:rsid w:val="00EF3957"/>
    <w:rsid w:val="00EF40BB"/>
    <w:rsid w:val="00EF4C2B"/>
    <w:rsid w:val="00EF6623"/>
    <w:rsid w:val="00EF7C08"/>
    <w:rsid w:val="00F00CF7"/>
    <w:rsid w:val="00F02D58"/>
    <w:rsid w:val="00F02FBC"/>
    <w:rsid w:val="00F03EBC"/>
    <w:rsid w:val="00F04C8C"/>
    <w:rsid w:val="00F07999"/>
    <w:rsid w:val="00F1032D"/>
    <w:rsid w:val="00F1114E"/>
    <w:rsid w:val="00F115F8"/>
    <w:rsid w:val="00F128AE"/>
    <w:rsid w:val="00F14B1B"/>
    <w:rsid w:val="00F1591D"/>
    <w:rsid w:val="00F2003D"/>
    <w:rsid w:val="00F200F1"/>
    <w:rsid w:val="00F24338"/>
    <w:rsid w:val="00F25A5A"/>
    <w:rsid w:val="00F26649"/>
    <w:rsid w:val="00F26766"/>
    <w:rsid w:val="00F2698D"/>
    <w:rsid w:val="00F26C9A"/>
    <w:rsid w:val="00F2726E"/>
    <w:rsid w:val="00F27A10"/>
    <w:rsid w:val="00F31D60"/>
    <w:rsid w:val="00F323EB"/>
    <w:rsid w:val="00F41092"/>
    <w:rsid w:val="00F4159C"/>
    <w:rsid w:val="00F45283"/>
    <w:rsid w:val="00F4786A"/>
    <w:rsid w:val="00F510FF"/>
    <w:rsid w:val="00F52C6C"/>
    <w:rsid w:val="00F54736"/>
    <w:rsid w:val="00F57B21"/>
    <w:rsid w:val="00F603E3"/>
    <w:rsid w:val="00F60428"/>
    <w:rsid w:val="00F60A3E"/>
    <w:rsid w:val="00F623CC"/>
    <w:rsid w:val="00F6403D"/>
    <w:rsid w:val="00F67CD5"/>
    <w:rsid w:val="00F70A7A"/>
    <w:rsid w:val="00F713E8"/>
    <w:rsid w:val="00F731BF"/>
    <w:rsid w:val="00F7416D"/>
    <w:rsid w:val="00F741F1"/>
    <w:rsid w:val="00F74DE5"/>
    <w:rsid w:val="00F753E1"/>
    <w:rsid w:val="00F75F28"/>
    <w:rsid w:val="00F80E09"/>
    <w:rsid w:val="00F810E2"/>
    <w:rsid w:val="00F842FD"/>
    <w:rsid w:val="00F85020"/>
    <w:rsid w:val="00F90477"/>
    <w:rsid w:val="00F9097F"/>
    <w:rsid w:val="00F938F3"/>
    <w:rsid w:val="00F949BE"/>
    <w:rsid w:val="00F96BA2"/>
    <w:rsid w:val="00FA05A6"/>
    <w:rsid w:val="00FA1835"/>
    <w:rsid w:val="00FA29BC"/>
    <w:rsid w:val="00FA4E6E"/>
    <w:rsid w:val="00FA7BC5"/>
    <w:rsid w:val="00FB0628"/>
    <w:rsid w:val="00FB0842"/>
    <w:rsid w:val="00FB16B2"/>
    <w:rsid w:val="00FB357C"/>
    <w:rsid w:val="00FC1BE0"/>
    <w:rsid w:val="00FC27CB"/>
    <w:rsid w:val="00FC3BE7"/>
    <w:rsid w:val="00FC6017"/>
    <w:rsid w:val="00FC73AB"/>
    <w:rsid w:val="00FC76D4"/>
    <w:rsid w:val="00FD032F"/>
    <w:rsid w:val="00FD0C53"/>
    <w:rsid w:val="00FD0E8C"/>
    <w:rsid w:val="00FD1429"/>
    <w:rsid w:val="00FD1F0B"/>
    <w:rsid w:val="00FD48D0"/>
    <w:rsid w:val="00FD4E81"/>
    <w:rsid w:val="00FD63A3"/>
    <w:rsid w:val="00FE2F20"/>
    <w:rsid w:val="00FE383F"/>
    <w:rsid w:val="00FE4B65"/>
    <w:rsid w:val="00FE7599"/>
    <w:rsid w:val="00FF00AA"/>
    <w:rsid w:val="00FF1D42"/>
    <w:rsid w:val="00FF1F21"/>
    <w:rsid w:val="00FF4832"/>
    <w:rsid w:val="00FF75BB"/>
    <w:rsid w:val="00FF7947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7E21"/>
    <w:pPr>
      <w:spacing w:before="100" w:beforeAutospacing="1" w:after="140" w:line="240" w:lineRule="atLeast"/>
      <w:outlineLvl w:val="0"/>
    </w:pPr>
    <w:rPr>
      <w:rFonts w:ascii="Times New Roman" w:eastAsia="Times New Roman" w:hAnsi="Times New Roman" w:cs="Times New Roman"/>
      <w:b/>
      <w:bCs/>
      <w:color w:val="404040"/>
      <w:kern w:val="36"/>
      <w:sz w:val="41"/>
      <w:szCs w:val="4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68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E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111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5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E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A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11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DFA"/>
  </w:style>
  <w:style w:type="paragraph" w:styleId="Footer">
    <w:name w:val="footer"/>
    <w:basedOn w:val="Normal"/>
    <w:link w:val="FooterChar"/>
    <w:uiPriority w:val="99"/>
    <w:unhideWhenUsed/>
    <w:rsid w:val="00711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DFA"/>
  </w:style>
  <w:style w:type="paragraph" w:customStyle="1" w:styleId="Title1">
    <w:name w:val="Title1"/>
    <w:basedOn w:val="Normal"/>
    <w:rsid w:val="00095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958DD"/>
    <w:rPr>
      <w:color w:val="0000FF"/>
      <w:u w:val="single"/>
    </w:rPr>
  </w:style>
  <w:style w:type="paragraph" w:customStyle="1" w:styleId="desc">
    <w:name w:val="desc"/>
    <w:basedOn w:val="Normal"/>
    <w:rsid w:val="00095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E7E21"/>
    <w:rPr>
      <w:rFonts w:ascii="Times New Roman" w:eastAsia="Times New Roman" w:hAnsi="Times New Roman" w:cs="Times New Roman"/>
      <w:b/>
      <w:bCs/>
      <w:color w:val="404040"/>
      <w:kern w:val="36"/>
      <w:sz w:val="41"/>
      <w:szCs w:val="4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178B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8B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8B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8BA"/>
    <w:rPr>
      <w:rFonts w:ascii="Calibri" w:hAnsi="Calibri"/>
      <w:noProof/>
      <w:lang w:val="en-US"/>
    </w:rPr>
  </w:style>
  <w:style w:type="paragraph" w:customStyle="1" w:styleId="Default">
    <w:name w:val="Default"/>
    <w:rsid w:val="000B447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F639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rsid w:val="001F639E"/>
  </w:style>
  <w:style w:type="paragraph" w:customStyle="1" w:styleId="xtamaintextcar">
    <w:name w:val="x_tamaintextcar"/>
    <w:basedOn w:val="Normal"/>
    <w:rsid w:val="00B9028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BD68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D686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0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0E83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PlainText">
    <w:name w:val="Plain Text"/>
    <w:basedOn w:val="Normal"/>
    <w:link w:val="PlainTextChar"/>
    <w:uiPriority w:val="99"/>
    <w:unhideWhenUsed/>
    <w:rsid w:val="008242D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42D5"/>
    <w:rPr>
      <w:rFonts w:ascii="Calibri" w:hAnsi="Calibri"/>
      <w:szCs w:val="21"/>
    </w:rPr>
  </w:style>
  <w:style w:type="character" w:customStyle="1" w:styleId="A4">
    <w:name w:val="A4"/>
    <w:uiPriority w:val="99"/>
    <w:rsid w:val="0099288D"/>
    <w:rPr>
      <w:rFonts w:cs="Minion Pro"/>
      <w:color w:val="000000"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367C37"/>
  </w:style>
  <w:style w:type="character" w:styleId="FollowedHyperlink">
    <w:name w:val="FollowedHyperlink"/>
    <w:basedOn w:val="DefaultParagraphFont"/>
    <w:uiPriority w:val="99"/>
    <w:semiHidden/>
    <w:unhideWhenUsed/>
    <w:rsid w:val="00A401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616EA2"/>
    <w:pPr>
      <w:spacing w:after="0" w:line="240" w:lineRule="auto"/>
    </w:pPr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7E21"/>
    <w:pPr>
      <w:spacing w:before="100" w:beforeAutospacing="1" w:after="140" w:line="240" w:lineRule="atLeast"/>
      <w:outlineLvl w:val="0"/>
    </w:pPr>
    <w:rPr>
      <w:rFonts w:ascii="Times New Roman" w:eastAsia="Times New Roman" w:hAnsi="Times New Roman" w:cs="Times New Roman"/>
      <w:b/>
      <w:bCs/>
      <w:color w:val="404040"/>
      <w:kern w:val="36"/>
      <w:sz w:val="41"/>
      <w:szCs w:val="4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68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E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111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5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E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A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11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DFA"/>
  </w:style>
  <w:style w:type="paragraph" w:styleId="Footer">
    <w:name w:val="footer"/>
    <w:basedOn w:val="Normal"/>
    <w:link w:val="FooterChar"/>
    <w:uiPriority w:val="99"/>
    <w:unhideWhenUsed/>
    <w:rsid w:val="00711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DFA"/>
  </w:style>
  <w:style w:type="paragraph" w:customStyle="1" w:styleId="Title1">
    <w:name w:val="Title1"/>
    <w:basedOn w:val="Normal"/>
    <w:rsid w:val="00095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958DD"/>
    <w:rPr>
      <w:color w:val="0000FF"/>
      <w:u w:val="single"/>
    </w:rPr>
  </w:style>
  <w:style w:type="paragraph" w:customStyle="1" w:styleId="desc">
    <w:name w:val="desc"/>
    <w:basedOn w:val="Normal"/>
    <w:rsid w:val="00095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E7E21"/>
    <w:rPr>
      <w:rFonts w:ascii="Times New Roman" w:eastAsia="Times New Roman" w:hAnsi="Times New Roman" w:cs="Times New Roman"/>
      <w:b/>
      <w:bCs/>
      <w:color w:val="404040"/>
      <w:kern w:val="36"/>
      <w:sz w:val="41"/>
      <w:szCs w:val="4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178B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8B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8B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8BA"/>
    <w:rPr>
      <w:rFonts w:ascii="Calibri" w:hAnsi="Calibri"/>
      <w:noProof/>
      <w:lang w:val="en-US"/>
    </w:rPr>
  </w:style>
  <w:style w:type="paragraph" w:customStyle="1" w:styleId="Default">
    <w:name w:val="Default"/>
    <w:rsid w:val="000B447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F639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rsid w:val="001F639E"/>
  </w:style>
  <w:style w:type="paragraph" w:customStyle="1" w:styleId="xtamaintextcar">
    <w:name w:val="x_tamaintextcar"/>
    <w:basedOn w:val="Normal"/>
    <w:rsid w:val="00B9028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BD68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D686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0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0E83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PlainText">
    <w:name w:val="Plain Text"/>
    <w:basedOn w:val="Normal"/>
    <w:link w:val="PlainTextChar"/>
    <w:uiPriority w:val="99"/>
    <w:unhideWhenUsed/>
    <w:rsid w:val="008242D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42D5"/>
    <w:rPr>
      <w:rFonts w:ascii="Calibri" w:hAnsi="Calibri"/>
      <w:szCs w:val="21"/>
    </w:rPr>
  </w:style>
  <w:style w:type="character" w:customStyle="1" w:styleId="A4">
    <w:name w:val="A4"/>
    <w:uiPriority w:val="99"/>
    <w:rsid w:val="0099288D"/>
    <w:rPr>
      <w:rFonts w:cs="Minion Pro"/>
      <w:color w:val="000000"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367C37"/>
  </w:style>
  <w:style w:type="character" w:styleId="FollowedHyperlink">
    <w:name w:val="FollowedHyperlink"/>
    <w:basedOn w:val="DefaultParagraphFont"/>
    <w:uiPriority w:val="99"/>
    <w:semiHidden/>
    <w:unhideWhenUsed/>
    <w:rsid w:val="00A401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616EA2"/>
    <w:pPr>
      <w:spacing w:after="0" w:line="240" w:lineRule="auto"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8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3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4128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6332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902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2505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9115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5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12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4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293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40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893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532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27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9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5179">
              <w:marLeft w:val="0"/>
              <w:marRight w:val="0"/>
              <w:marTop w:val="0"/>
              <w:marBottom w:val="0"/>
              <w:divBdr>
                <w:top w:val="single" w:sz="6" w:space="9" w:color="BDBDB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3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141995">
                          <w:marLeft w:val="0"/>
                          <w:marRight w:val="0"/>
                          <w:marTop w:val="0"/>
                          <w:marBottom w:val="28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99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3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376C98-E321-4FBE-9605-7D03FFBF2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2</Words>
  <Characters>3209</Characters>
  <Application>Microsoft Office Word</Application>
  <DocSecurity>0</DocSecurity>
  <Lines>26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RC</Company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ie Chappell</dc:creator>
  <cp:lastModifiedBy>Lizzie Chappell</cp:lastModifiedBy>
  <cp:revision>4</cp:revision>
  <cp:lastPrinted>2016-06-03T12:42:00Z</cp:lastPrinted>
  <dcterms:created xsi:type="dcterms:W3CDTF">2017-12-04T16:09:00Z</dcterms:created>
  <dcterms:modified xsi:type="dcterms:W3CDTF">2017-12-06T12:20:00Z</dcterms:modified>
</cp:coreProperties>
</file>